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04155" w14:textId="5F4BDD03" w:rsidR="00371A8F" w:rsidRDefault="009E4FB4">
      <w:pPr>
        <w:spacing w:line="276" w:lineRule="auto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  <w:lang w:eastAsia="zh-CN"/>
        </w:rPr>
        <w:t xml:space="preserve">Supplementary </w:t>
      </w:r>
      <w:r>
        <w:rPr>
          <w:rFonts w:ascii="Arial" w:hAnsi="Arial" w:cs="Arial"/>
          <w:szCs w:val="24"/>
        </w:rPr>
        <w:t>Table 1 the details the cohort</w:t>
      </w:r>
      <w:r>
        <w:rPr>
          <w:rFonts w:ascii="Arial" w:hAnsi="Arial" w:cs="Arial" w:hint="eastAsia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demographics and tumor </w:t>
      </w:r>
      <w:bookmarkStart w:id="0" w:name="OLE_LINK3"/>
      <w:r>
        <w:rPr>
          <w:rFonts w:ascii="Arial" w:hAnsi="Arial" w:cs="Arial"/>
          <w:szCs w:val="24"/>
        </w:rPr>
        <w:t>characteristics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478"/>
        <w:gridCol w:w="2122"/>
        <w:gridCol w:w="2185"/>
        <w:gridCol w:w="895"/>
      </w:tblGrid>
      <w:tr w:rsidR="00371A8F" w14:paraId="78E42174" w14:textId="77777777">
        <w:tc>
          <w:tcPr>
            <w:tcW w:w="2125" w:type="dxa"/>
            <w:tcBorders>
              <w:bottom w:val="single" w:sz="4" w:space="0" w:color="auto"/>
            </w:tcBorders>
          </w:tcPr>
          <w:p w14:paraId="00D6FFCC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531FE523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Sample(n=8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A65A1E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 xml:space="preserve"> MVI-negative (n=33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DBED24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zh-CN"/>
              </w:rPr>
              <w:t>M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VI-positive (n=4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5596B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P-value</w:t>
            </w:r>
          </w:p>
        </w:tc>
      </w:tr>
      <w:tr w:rsidR="00371A8F" w14:paraId="1C7C4284" w14:textId="77777777">
        <w:tc>
          <w:tcPr>
            <w:tcW w:w="2125" w:type="dxa"/>
            <w:tcBorders>
              <w:bottom w:val="nil"/>
            </w:tcBorders>
          </w:tcPr>
          <w:p w14:paraId="62E45932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Clinical risk factors</w:t>
            </w:r>
          </w:p>
        </w:tc>
        <w:tc>
          <w:tcPr>
            <w:tcW w:w="1478" w:type="dxa"/>
            <w:tcBorders>
              <w:bottom w:val="nil"/>
            </w:tcBorders>
          </w:tcPr>
          <w:p w14:paraId="6D3ECF51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DA455CE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47C9195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9E9E17C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036BB2F8" w14:textId="77777777">
        <w:tc>
          <w:tcPr>
            <w:tcW w:w="2125" w:type="dxa"/>
            <w:tcBorders>
              <w:bottom w:val="nil"/>
            </w:tcBorders>
          </w:tcPr>
          <w:p w14:paraId="66108E2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ender</w:t>
            </w:r>
          </w:p>
        </w:tc>
        <w:tc>
          <w:tcPr>
            <w:tcW w:w="1478" w:type="dxa"/>
            <w:tcBorders>
              <w:bottom w:val="nil"/>
            </w:tcBorders>
          </w:tcPr>
          <w:p w14:paraId="242A63F5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949762A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246D9A9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3190F45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0.520</w:t>
            </w:r>
          </w:p>
        </w:tc>
      </w:tr>
      <w:tr w:rsidR="00371A8F" w14:paraId="215568F3" w14:textId="77777777">
        <w:tc>
          <w:tcPr>
            <w:tcW w:w="2125" w:type="dxa"/>
            <w:tcBorders>
              <w:top w:val="nil"/>
              <w:bottom w:val="nil"/>
            </w:tcBorders>
          </w:tcPr>
          <w:p w14:paraId="55BD92F5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4BBAA0D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77A7E4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5(75.7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09046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40(81.6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5B9AFB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2F8869AE" w14:textId="77777777">
        <w:tc>
          <w:tcPr>
            <w:tcW w:w="2125" w:type="dxa"/>
            <w:tcBorders>
              <w:top w:val="nil"/>
              <w:bottom w:val="nil"/>
            </w:tcBorders>
          </w:tcPr>
          <w:p w14:paraId="64A7FCFB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BA106B2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AA885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8(24.2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F9F3A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9(18.3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C54A8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1DF0439A" w14:textId="77777777">
        <w:tc>
          <w:tcPr>
            <w:tcW w:w="2125" w:type="dxa"/>
            <w:tcBorders>
              <w:top w:val="nil"/>
              <w:bottom w:val="nil"/>
            </w:tcBorders>
          </w:tcPr>
          <w:p w14:paraId="1F4AF7FA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Age(year)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A17FB6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46022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56.00(53.40, 65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8B74B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57.00(53.00, 64.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C81E6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0.813</w:t>
            </w:r>
          </w:p>
        </w:tc>
      </w:tr>
      <w:tr w:rsidR="00371A8F" w14:paraId="64630BE5" w14:textId="77777777">
        <w:tc>
          <w:tcPr>
            <w:tcW w:w="2125" w:type="dxa"/>
            <w:tcBorders>
              <w:top w:val="nil"/>
              <w:bottom w:val="nil"/>
            </w:tcBorders>
          </w:tcPr>
          <w:p w14:paraId="255E25C4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serum AFP level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7DB9A3C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8B4F5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5.80(3.74, 256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2E794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409.20(4.36, 1392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B0B08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0.013</w:t>
            </w:r>
          </w:p>
        </w:tc>
      </w:tr>
      <w:tr w:rsidR="00371A8F" w14:paraId="376EDE35" w14:textId="77777777">
        <w:tc>
          <w:tcPr>
            <w:tcW w:w="2125" w:type="dxa"/>
            <w:tcBorders>
              <w:top w:val="nil"/>
              <w:bottom w:val="nil"/>
            </w:tcBorders>
          </w:tcPr>
          <w:p w14:paraId="46CC2FCD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Hepatitis B infection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2529C9F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F4EBC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C6D5F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C9EA5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0.834</w:t>
            </w:r>
          </w:p>
        </w:tc>
      </w:tr>
      <w:tr w:rsidR="00371A8F" w14:paraId="77AFB3EF" w14:textId="77777777">
        <w:tc>
          <w:tcPr>
            <w:tcW w:w="2125" w:type="dxa"/>
            <w:tcBorders>
              <w:top w:val="nil"/>
              <w:bottom w:val="nil"/>
            </w:tcBorders>
          </w:tcPr>
          <w:p w14:paraId="334F6EEC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zh-CN"/>
              </w:rPr>
              <w:t>A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b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95F1B25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111E4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5(15.1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81B30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7(14.2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77E598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626CD166" w14:textId="77777777">
        <w:tc>
          <w:tcPr>
            <w:tcW w:w="2125" w:type="dxa"/>
            <w:tcBorders>
              <w:top w:val="nil"/>
              <w:bottom w:val="nil"/>
            </w:tcBorders>
          </w:tcPr>
          <w:p w14:paraId="2A96CF1D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Pre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694459A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F1C62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8(84.8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30A3C2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42(85.7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07203F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70696033" w14:textId="77777777">
        <w:tc>
          <w:tcPr>
            <w:tcW w:w="2125" w:type="dxa"/>
            <w:tcBorders>
              <w:top w:val="nil"/>
              <w:bottom w:val="nil"/>
            </w:tcBorders>
          </w:tcPr>
          <w:p w14:paraId="03AA1EF5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Liver cirrhosis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0725BDF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B3CB3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946BD4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F984D3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0.665</w:t>
            </w:r>
          </w:p>
        </w:tc>
      </w:tr>
      <w:tr w:rsidR="00371A8F" w14:paraId="47B195F5" w14:textId="77777777">
        <w:tc>
          <w:tcPr>
            <w:tcW w:w="2125" w:type="dxa"/>
            <w:tcBorders>
              <w:top w:val="nil"/>
              <w:bottom w:val="nil"/>
            </w:tcBorders>
          </w:tcPr>
          <w:p w14:paraId="159C84A8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zh-CN"/>
              </w:rPr>
              <w:t>A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b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099EBE3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B288D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3(39.3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F6ED6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7(34.6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BB167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70A85081" w14:textId="77777777">
        <w:tc>
          <w:tcPr>
            <w:tcW w:w="2125" w:type="dxa"/>
            <w:tcBorders>
              <w:top w:val="nil"/>
              <w:bottom w:val="nil"/>
            </w:tcBorders>
          </w:tcPr>
          <w:p w14:paraId="02D2B42B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Pre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8569921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3D7A14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0(60.6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1421C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32(65.3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D1F4C6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151113B6" w14:textId="77777777">
        <w:tc>
          <w:tcPr>
            <w:tcW w:w="2125" w:type="dxa"/>
            <w:tcBorders>
              <w:top w:val="nil"/>
              <w:bottom w:val="nil"/>
            </w:tcBorders>
          </w:tcPr>
          <w:p w14:paraId="04255961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-S grade 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7E2A319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7CD26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60731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6EBB3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0.004</w:t>
            </w:r>
          </w:p>
        </w:tc>
      </w:tr>
      <w:tr w:rsidR="00371A8F" w14:paraId="25126D52" w14:textId="77777777">
        <w:tc>
          <w:tcPr>
            <w:tcW w:w="2125" w:type="dxa"/>
            <w:tcBorders>
              <w:top w:val="nil"/>
              <w:bottom w:val="nil"/>
            </w:tcBorders>
          </w:tcPr>
          <w:p w14:paraId="4B2DE1B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A3916F4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325094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4(12.12 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4A119D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(4.08 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927153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59CFD7FC" w14:textId="77777777">
        <w:tc>
          <w:tcPr>
            <w:tcW w:w="2125" w:type="dxa"/>
            <w:tcBorders>
              <w:top w:val="nil"/>
              <w:bottom w:val="nil"/>
            </w:tcBorders>
          </w:tcPr>
          <w:p w14:paraId="4EF8B97B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6F08398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524E0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3(69.70 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48A3B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3(26.53 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7BFA5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653C225E" w14:textId="77777777">
        <w:tc>
          <w:tcPr>
            <w:tcW w:w="2125" w:type="dxa"/>
            <w:tcBorders>
              <w:top w:val="nil"/>
              <w:bottom w:val="nil"/>
            </w:tcBorders>
          </w:tcPr>
          <w:p w14:paraId="159DBD7C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F7AF6D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C8A2C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5(15.16 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D7B52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31(63.27 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0E19E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4534FC63" w14:textId="77777777"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4EFF6449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</w:tcPr>
          <w:p w14:paraId="36B73331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339D25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(3.03 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204CB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3(6.1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2BCBC4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7BF2BA46" w14:textId="77777777">
        <w:tc>
          <w:tcPr>
            <w:tcW w:w="2125" w:type="dxa"/>
            <w:tcBorders>
              <w:bottom w:val="nil"/>
            </w:tcBorders>
          </w:tcPr>
          <w:p w14:paraId="1CC3482B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T imaging features</w:t>
            </w:r>
          </w:p>
        </w:tc>
        <w:tc>
          <w:tcPr>
            <w:tcW w:w="1478" w:type="dxa"/>
            <w:tcBorders>
              <w:bottom w:val="nil"/>
            </w:tcBorders>
          </w:tcPr>
          <w:p w14:paraId="0AB46A2C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659D793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FB00814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F32D3C4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02B23A37" w14:textId="77777777">
        <w:tc>
          <w:tcPr>
            <w:tcW w:w="2125" w:type="dxa"/>
            <w:tcBorders>
              <w:bottom w:val="nil"/>
            </w:tcBorders>
          </w:tcPr>
          <w:p w14:paraId="29E118DA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ameter(cm)</w:t>
            </w:r>
          </w:p>
        </w:tc>
        <w:tc>
          <w:tcPr>
            <w:tcW w:w="1478" w:type="dxa"/>
            <w:tcBorders>
              <w:bottom w:val="nil"/>
            </w:tcBorders>
          </w:tcPr>
          <w:p w14:paraId="3B831BC4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0" w:type="auto"/>
            <w:tcBorders>
              <w:bottom w:val="nil"/>
            </w:tcBorders>
          </w:tcPr>
          <w:p w14:paraId="2FCD0D5D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4.10(2.17, 6.30)</w:t>
            </w:r>
          </w:p>
        </w:tc>
        <w:tc>
          <w:tcPr>
            <w:tcW w:w="0" w:type="auto"/>
            <w:tcBorders>
              <w:bottom w:val="nil"/>
            </w:tcBorders>
          </w:tcPr>
          <w:p w14:paraId="6886767C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6.50(4.07, 10.26)</w:t>
            </w:r>
          </w:p>
        </w:tc>
        <w:tc>
          <w:tcPr>
            <w:tcW w:w="0" w:type="auto"/>
            <w:tcBorders>
              <w:bottom w:val="nil"/>
            </w:tcBorders>
          </w:tcPr>
          <w:p w14:paraId="097C5AC0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0.002</w:t>
            </w:r>
          </w:p>
        </w:tc>
      </w:tr>
      <w:tr w:rsidR="00371A8F" w14:paraId="2BCB3B0A" w14:textId="77777777">
        <w:tc>
          <w:tcPr>
            <w:tcW w:w="2125" w:type="dxa"/>
            <w:tcBorders>
              <w:top w:val="nil"/>
              <w:bottom w:val="nil"/>
            </w:tcBorders>
          </w:tcPr>
          <w:p w14:paraId="0A7007E1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lastRenderedPageBreak/>
              <w:t>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umor margin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6EB098D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A2349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84D2A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50631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.441</w:t>
            </w:r>
          </w:p>
        </w:tc>
      </w:tr>
      <w:tr w:rsidR="00371A8F" w14:paraId="35A77F01" w14:textId="77777777">
        <w:tc>
          <w:tcPr>
            <w:tcW w:w="2125" w:type="dxa"/>
            <w:tcBorders>
              <w:top w:val="nil"/>
              <w:bottom w:val="nil"/>
            </w:tcBorders>
          </w:tcPr>
          <w:p w14:paraId="2EA4B76D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mooth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01DA90E" w14:textId="77777777" w:rsidR="00371A8F" w:rsidRDefault="009E4FB4">
            <w:pPr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EB2EC1" w14:textId="77777777" w:rsidR="00371A8F" w:rsidRDefault="009E4FB4">
            <w:pPr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7(51.5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6D67D6" w14:textId="77777777" w:rsidR="00371A8F" w:rsidRDefault="009E4FB4">
            <w:pPr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1(42.8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5526A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23EF3801" w14:textId="77777777">
        <w:tc>
          <w:tcPr>
            <w:tcW w:w="2125" w:type="dxa"/>
            <w:tcBorders>
              <w:top w:val="nil"/>
              <w:bottom w:val="nil"/>
            </w:tcBorders>
          </w:tcPr>
          <w:p w14:paraId="75C022AD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on-smooth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6FF3477" w14:textId="77777777" w:rsidR="00371A8F" w:rsidRDefault="009E4FB4">
            <w:pPr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CAF8A" w14:textId="77777777" w:rsidR="00371A8F" w:rsidRDefault="009E4FB4">
            <w:pPr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6(48.4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73A12" w14:textId="77777777" w:rsidR="00371A8F" w:rsidRDefault="009E4FB4">
            <w:pPr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8(57.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B7E76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7EE7A2E1" w14:textId="77777777">
        <w:tc>
          <w:tcPr>
            <w:tcW w:w="2125" w:type="dxa"/>
            <w:tcBorders>
              <w:top w:val="nil"/>
              <w:bottom w:val="nil"/>
            </w:tcBorders>
          </w:tcPr>
          <w:p w14:paraId="2B444E9D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Capsule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688A51D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333FB2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F7ABD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46DDE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0.653</w:t>
            </w:r>
          </w:p>
        </w:tc>
      </w:tr>
      <w:tr w:rsidR="00371A8F" w14:paraId="715DC420" w14:textId="77777777">
        <w:tc>
          <w:tcPr>
            <w:tcW w:w="2125" w:type="dxa"/>
            <w:tcBorders>
              <w:top w:val="nil"/>
              <w:bottom w:val="nil"/>
            </w:tcBorders>
          </w:tcPr>
          <w:p w14:paraId="17608BA6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b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DDA2729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D3126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0(60.6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F37651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30(61.2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ED067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60F13422" w14:textId="77777777">
        <w:tc>
          <w:tcPr>
            <w:tcW w:w="2125" w:type="dxa"/>
            <w:tcBorders>
              <w:top w:val="nil"/>
              <w:bottom w:val="nil"/>
            </w:tcBorders>
          </w:tcPr>
          <w:p w14:paraId="3539EF1F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Incomplete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A973688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13B0B5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9(27.2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6EFD8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6(32.6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0DB7D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5342B364" w14:textId="77777777">
        <w:tc>
          <w:tcPr>
            <w:tcW w:w="2125" w:type="dxa"/>
            <w:tcBorders>
              <w:top w:val="nil"/>
              <w:bottom w:val="nil"/>
            </w:tcBorders>
          </w:tcPr>
          <w:p w14:paraId="2069E182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zh-CN"/>
              </w:rPr>
              <w:t>C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omplete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8FCF3F2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75BD6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4(12.1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B012C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3(6.1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8EC6C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1D3592A7" w14:textId="77777777">
        <w:tc>
          <w:tcPr>
            <w:tcW w:w="2125" w:type="dxa"/>
            <w:tcBorders>
              <w:top w:val="nil"/>
              <w:bottom w:val="nil"/>
            </w:tcBorders>
          </w:tcPr>
          <w:p w14:paraId="40E8DA18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zh-CN"/>
              </w:rPr>
              <w:t>Locally convex nodules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003B198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0FD1E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BB4D20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AADAE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0.499</w:t>
            </w:r>
          </w:p>
        </w:tc>
      </w:tr>
      <w:tr w:rsidR="00371A8F" w14:paraId="074F959B" w14:textId="77777777">
        <w:tc>
          <w:tcPr>
            <w:tcW w:w="2125" w:type="dxa"/>
            <w:tcBorders>
              <w:top w:val="nil"/>
              <w:bottom w:val="nil"/>
            </w:tcBorders>
          </w:tcPr>
          <w:p w14:paraId="2B47CB1E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zh-CN"/>
              </w:rPr>
              <w:t>A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b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C47FC16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ECF0D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8(54.5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7A17B1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3(46.9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B9F6B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48A51FB4" w14:textId="77777777">
        <w:tc>
          <w:tcPr>
            <w:tcW w:w="2125" w:type="dxa"/>
            <w:tcBorders>
              <w:top w:val="nil"/>
              <w:bottom w:val="nil"/>
            </w:tcBorders>
          </w:tcPr>
          <w:p w14:paraId="132B0499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Pre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45C184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C4C90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5(45.4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1F20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6(53.0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9EB57C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13016A61" w14:textId="77777777">
        <w:tc>
          <w:tcPr>
            <w:tcW w:w="2125" w:type="dxa"/>
            <w:tcBorders>
              <w:top w:val="nil"/>
              <w:bottom w:val="nil"/>
            </w:tcBorders>
          </w:tcPr>
          <w:p w14:paraId="01BE0513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Multinodular fusion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1D564B8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5D73E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9F1B67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EAE289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0.033</w:t>
            </w:r>
          </w:p>
        </w:tc>
      </w:tr>
      <w:tr w:rsidR="00371A8F" w14:paraId="2ECE36F5" w14:textId="77777777">
        <w:tc>
          <w:tcPr>
            <w:tcW w:w="2125" w:type="dxa"/>
            <w:tcBorders>
              <w:top w:val="nil"/>
              <w:bottom w:val="nil"/>
            </w:tcBorders>
          </w:tcPr>
          <w:p w14:paraId="385ABF1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"/>
                <w:sz w:val="20"/>
                <w:szCs w:val="20"/>
                <w:lang w:eastAsia="zh-CN"/>
              </w:rPr>
              <w:t>A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b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C61A382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CA7703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8(84.8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47E31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31(63.2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9D7F3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0A665F64" w14:textId="77777777">
        <w:tc>
          <w:tcPr>
            <w:tcW w:w="2125" w:type="dxa"/>
            <w:tcBorders>
              <w:top w:val="nil"/>
              <w:bottom w:val="nil"/>
            </w:tcBorders>
          </w:tcPr>
          <w:p w14:paraId="381F18E4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Pre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C0AAC09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69A80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5(15.1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21A69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8(36.7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8BF5EC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1A881185" w14:textId="77777777">
        <w:tc>
          <w:tcPr>
            <w:tcW w:w="2125" w:type="dxa"/>
            <w:tcBorders>
              <w:top w:val="nil"/>
              <w:bottom w:val="nil"/>
            </w:tcBorders>
          </w:tcPr>
          <w:p w14:paraId="14662E29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TTPVI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F05A287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8E166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2BBD0D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08200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0.441</w:t>
            </w:r>
          </w:p>
        </w:tc>
      </w:tr>
      <w:tr w:rsidR="00371A8F" w14:paraId="150403DD" w14:textId="77777777">
        <w:tc>
          <w:tcPr>
            <w:tcW w:w="2125" w:type="dxa"/>
            <w:tcBorders>
              <w:top w:val="nil"/>
              <w:bottom w:val="nil"/>
            </w:tcBorders>
          </w:tcPr>
          <w:p w14:paraId="7114D4C9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Hlk83039919"/>
            <w:r>
              <w:rPr>
                <w:rFonts w:ascii="Arial" w:hAnsi="Arial" w:cs="Arial" w:hint="eastAsia"/>
                <w:kern w:val="2"/>
                <w:sz w:val="20"/>
                <w:szCs w:val="20"/>
                <w:lang w:eastAsia="zh-CN"/>
              </w:rPr>
              <w:t>A</w:t>
            </w: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b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7340912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4CE0AA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7(51.5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3AD8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1(42.8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34F0BC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7C4A83E9" w14:textId="77777777">
        <w:trPr>
          <w:trHeight w:val="364"/>
        </w:trPr>
        <w:tc>
          <w:tcPr>
            <w:tcW w:w="2125" w:type="dxa"/>
            <w:tcBorders>
              <w:top w:val="nil"/>
              <w:bottom w:val="nil"/>
            </w:tcBorders>
          </w:tcPr>
          <w:p w14:paraId="5614E52A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Pre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AA858B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606A3B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16(48.4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D815C0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>28(57.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7490E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1"/>
      <w:tr w:rsidR="00371A8F" w14:paraId="5173C97E" w14:textId="77777777">
        <w:tc>
          <w:tcPr>
            <w:tcW w:w="2125" w:type="dxa"/>
            <w:tcBorders>
              <w:top w:val="nil"/>
              <w:bottom w:val="nil"/>
            </w:tcBorders>
          </w:tcPr>
          <w:p w14:paraId="51B37C14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T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DABDD9C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619B69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40128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D38AC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</w:tr>
      <w:tr w:rsidR="00371A8F" w14:paraId="035F97D2" w14:textId="77777777">
        <w:tc>
          <w:tcPr>
            <w:tcW w:w="2125" w:type="dxa"/>
            <w:tcBorders>
              <w:top w:val="nil"/>
              <w:bottom w:val="nil"/>
            </w:tcBorders>
          </w:tcPr>
          <w:p w14:paraId="6205CAA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bsen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33C4761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B1E7F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(75.7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DA1D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(75.5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67553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A8F" w14:paraId="52B591A1" w14:textId="77777777">
        <w:tc>
          <w:tcPr>
            <w:tcW w:w="2125" w:type="dxa"/>
            <w:tcBorders>
              <w:top w:val="nil"/>
            </w:tcBorders>
          </w:tcPr>
          <w:p w14:paraId="054FFC47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478" w:type="dxa"/>
            <w:tcBorders>
              <w:top w:val="nil"/>
            </w:tcBorders>
          </w:tcPr>
          <w:p w14:paraId="688DF0FA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</w:tcPr>
          <w:p w14:paraId="2862A813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(24.24%)</w:t>
            </w:r>
          </w:p>
        </w:tc>
        <w:tc>
          <w:tcPr>
            <w:tcW w:w="0" w:type="auto"/>
            <w:tcBorders>
              <w:top w:val="nil"/>
            </w:tcBorders>
          </w:tcPr>
          <w:p w14:paraId="6BD6A10A" w14:textId="77777777" w:rsidR="00371A8F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(24.49%)</w:t>
            </w:r>
          </w:p>
        </w:tc>
        <w:tc>
          <w:tcPr>
            <w:tcW w:w="0" w:type="auto"/>
            <w:tcBorders>
              <w:top w:val="nil"/>
            </w:tcBorders>
          </w:tcPr>
          <w:p w14:paraId="23ECE90E" w14:textId="77777777" w:rsidR="00371A8F" w:rsidRDefault="00371A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A0BBA3" w14:textId="19E1D832" w:rsidR="00371A8F" w:rsidRDefault="00371A8F" w:rsidP="008D0EA5">
      <w:pPr>
        <w:spacing w:line="276" w:lineRule="auto"/>
      </w:pPr>
    </w:p>
    <w:p w14:paraId="082FC1B2" w14:textId="77777777" w:rsidR="006F1C00" w:rsidRDefault="006F1C00"/>
    <w:p w14:paraId="181DFFE6" w14:textId="12443FAF" w:rsidR="00540020" w:rsidRPr="00CB3C0D" w:rsidRDefault="00540020">
      <w:pPr>
        <w:rPr>
          <w:rFonts w:ascii="Arial" w:hAnsi="Arial" w:cs="Arial"/>
        </w:rPr>
      </w:pPr>
      <w:r w:rsidRPr="00CB3C0D">
        <w:rPr>
          <w:rFonts w:ascii="Arial" w:hAnsi="Arial" w:cs="Arial"/>
          <w:szCs w:val="24"/>
          <w:lang w:eastAsia="zh-CN"/>
        </w:rPr>
        <w:lastRenderedPageBreak/>
        <w:t xml:space="preserve">Supplementary </w:t>
      </w:r>
      <w:r w:rsidRPr="00CB3C0D">
        <w:rPr>
          <w:rFonts w:ascii="Arial" w:hAnsi="Arial" w:cs="Arial"/>
          <w:szCs w:val="24"/>
        </w:rPr>
        <w:t>Table 2</w:t>
      </w:r>
      <w:r w:rsidR="002B3926" w:rsidRPr="00CB3C0D">
        <w:rPr>
          <w:rFonts w:ascii="Arial" w:eastAsia="SimSun" w:hAnsi="Arial" w:cs="Arial"/>
          <w:szCs w:val="24"/>
          <w:lang w:eastAsia="zh-CN"/>
        </w:rPr>
        <w:t xml:space="preserve"> </w:t>
      </w:r>
      <w:r w:rsidR="002B3926" w:rsidRPr="00CB3C0D">
        <w:rPr>
          <w:rFonts w:ascii="Arial" w:hAnsi="Arial" w:cs="Arial"/>
          <w:szCs w:val="24"/>
        </w:rPr>
        <w:t>the number of features retained by each feature selection meth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2410"/>
        <w:gridCol w:w="3388"/>
      </w:tblGrid>
      <w:tr w:rsidR="00CB3C0D" w:rsidRPr="00CB3C0D" w14:paraId="636DCFC0" w14:textId="77777777" w:rsidTr="00FF2C88"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5B1A5048" w14:textId="4316B4C7" w:rsidR="00540020" w:rsidRPr="00CB3C0D" w:rsidRDefault="00A724AF" w:rsidP="00EC5FDD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Phase</w:t>
            </w:r>
            <w:r w:rsidR="00540020"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 xml:space="preserve"> 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B86C77B" w14:textId="77777777" w:rsidR="00540020" w:rsidRPr="00CB3C0D" w:rsidRDefault="00540020" w:rsidP="00EC5FDD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ICC&gt;0.75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C9F6DB0" w14:textId="77777777" w:rsidR="00540020" w:rsidRPr="00CB3C0D" w:rsidRDefault="00540020" w:rsidP="00EC5FDD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Univariate analysis</w:t>
            </w:r>
          </w:p>
          <w:p w14:paraId="2B3FAEAA" w14:textId="77777777" w:rsidR="00540020" w:rsidRPr="00CB3C0D" w:rsidRDefault="00540020" w:rsidP="00EC5FDD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(p&lt;0.05)</w:t>
            </w:r>
          </w:p>
        </w:tc>
        <w:tc>
          <w:tcPr>
            <w:tcW w:w="3388" w:type="dxa"/>
            <w:tcBorders>
              <w:left w:val="nil"/>
              <w:bottom w:val="single" w:sz="4" w:space="0" w:color="auto"/>
            </w:tcBorders>
          </w:tcPr>
          <w:p w14:paraId="451C6C4D" w14:textId="77777777" w:rsidR="00540020" w:rsidRPr="00CB3C0D" w:rsidRDefault="00540020" w:rsidP="00EC5FDD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Univariate logistic regression</w:t>
            </w:r>
          </w:p>
          <w:p w14:paraId="6E7396D1" w14:textId="77777777" w:rsidR="00540020" w:rsidRPr="00CB3C0D" w:rsidRDefault="00540020" w:rsidP="00EC5FDD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(p&lt;0.05)</w:t>
            </w:r>
          </w:p>
        </w:tc>
      </w:tr>
      <w:tr w:rsidR="00CB3C0D" w:rsidRPr="00CB3C0D" w14:paraId="098E3FC4" w14:textId="77777777" w:rsidTr="00FF2C88">
        <w:tc>
          <w:tcPr>
            <w:tcW w:w="2127" w:type="dxa"/>
            <w:tcBorders>
              <w:bottom w:val="nil"/>
              <w:right w:val="nil"/>
            </w:tcBorders>
          </w:tcPr>
          <w:p w14:paraId="06C7F476" w14:textId="0835FCFC" w:rsidR="00540020" w:rsidRPr="00CB3C0D" w:rsidRDefault="00A724AF" w:rsidP="00EC5FDD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Non-enhance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FFA0213" w14:textId="77777777" w:rsidR="00540020" w:rsidRPr="00CB3C0D" w:rsidRDefault="00540020" w:rsidP="00EC5FDD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727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52E5702" w14:textId="77777777" w:rsidR="00540020" w:rsidRPr="00CB3C0D" w:rsidRDefault="00540020" w:rsidP="00EC5FDD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13</w:t>
            </w:r>
          </w:p>
        </w:tc>
        <w:tc>
          <w:tcPr>
            <w:tcW w:w="3388" w:type="dxa"/>
            <w:tcBorders>
              <w:left w:val="nil"/>
              <w:bottom w:val="nil"/>
            </w:tcBorders>
          </w:tcPr>
          <w:p w14:paraId="0DCCEC34" w14:textId="77777777" w:rsidR="00540020" w:rsidRPr="00CB3C0D" w:rsidRDefault="00540020" w:rsidP="00EC5FDD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05</w:t>
            </w:r>
          </w:p>
        </w:tc>
      </w:tr>
      <w:tr w:rsidR="00CB3C0D" w:rsidRPr="00CB3C0D" w14:paraId="0F8BD74C" w14:textId="77777777" w:rsidTr="00FF2C88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130F083" w14:textId="16E80621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Ar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878ECF" w14:textId="3E56B4D8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7E5E0A" w14:textId="1F64A0CE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26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</w:tcBorders>
          </w:tcPr>
          <w:p w14:paraId="4EEA5A02" w14:textId="7279CC9C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234</w:t>
            </w:r>
          </w:p>
        </w:tc>
      </w:tr>
      <w:tr w:rsidR="00CB3C0D" w:rsidRPr="00CB3C0D" w14:paraId="2D13F635" w14:textId="77777777" w:rsidTr="00FF2C88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2CF268D" w14:textId="66304CF3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Portal ven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069B94" w14:textId="663ABFA4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6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8B6AFC" w14:textId="76D6EFE1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0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</w:tcBorders>
          </w:tcPr>
          <w:p w14:paraId="17943DCF" w14:textId="2EBD7AC2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92</w:t>
            </w:r>
          </w:p>
        </w:tc>
      </w:tr>
      <w:tr w:rsidR="00FF2C88" w:rsidRPr="00CB3C0D" w14:paraId="6ECEF46B" w14:textId="77777777" w:rsidTr="00FF2C88">
        <w:trPr>
          <w:trHeight w:val="54"/>
        </w:trPr>
        <w:tc>
          <w:tcPr>
            <w:tcW w:w="2127" w:type="dxa"/>
            <w:tcBorders>
              <w:top w:val="nil"/>
              <w:right w:val="nil"/>
            </w:tcBorders>
          </w:tcPr>
          <w:p w14:paraId="71D91815" w14:textId="700BBB10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Equilibrium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07DCCC0" w14:textId="77777777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93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524A39C" w14:textId="77777777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97</w:t>
            </w:r>
          </w:p>
        </w:tc>
        <w:tc>
          <w:tcPr>
            <w:tcW w:w="3388" w:type="dxa"/>
            <w:tcBorders>
              <w:top w:val="nil"/>
              <w:left w:val="nil"/>
            </w:tcBorders>
          </w:tcPr>
          <w:p w14:paraId="49A58AE9" w14:textId="77777777" w:rsidR="00FF2C88" w:rsidRPr="00CB3C0D" w:rsidRDefault="00FF2C88" w:rsidP="00FF2C88">
            <w:pPr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4</w:t>
            </w:r>
          </w:p>
        </w:tc>
      </w:tr>
    </w:tbl>
    <w:p w14:paraId="234B1024" w14:textId="67D08CC5" w:rsidR="00371A8F" w:rsidRPr="00CB3C0D" w:rsidRDefault="00371A8F">
      <w:pPr>
        <w:rPr>
          <w:rFonts w:ascii="Arial" w:hAnsi="Arial" w:cs="Arial"/>
        </w:rPr>
      </w:pPr>
    </w:p>
    <w:p w14:paraId="46B54033" w14:textId="326CCE2D" w:rsidR="004E6600" w:rsidRPr="00CB3C0D" w:rsidRDefault="004E6600">
      <w:pPr>
        <w:rPr>
          <w:rFonts w:ascii="Arial" w:hAnsi="Arial" w:cs="Arial"/>
        </w:rPr>
      </w:pPr>
    </w:p>
    <w:p w14:paraId="132E7289" w14:textId="4D050E5F" w:rsidR="004E6600" w:rsidRPr="00CB3C0D" w:rsidRDefault="004E6600">
      <w:pPr>
        <w:rPr>
          <w:rFonts w:ascii="Arial" w:hAnsi="Arial" w:cs="Arial"/>
        </w:rPr>
      </w:pPr>
    </w:p>
    <w:p w14:paraId="56053F28" w14:textId="10EE0C41" w:rsidR="004E6600" w:rsidRPr="00CB3C0D" w:rsidRDefault="004E6600">
      <w:pPr>
        <w:rPr>
          <w:rFonts w:ascii="Arial" w:hAnsi="Arial" w:cs="Arial"/>
        </w:rPr>
      </w:pPr>
    </w:p>
    <w:p w14:paraId="1758E3CC" w14:textId="306B227D" w:rsidR="004E6600" w:rsidRPr="00CB3C0D" w:rsidRDefault="004E6600">
      <w:pPr>
        <w:rPr>
          <w:rFonts w:ascii="Arial" w:hAnsi="Arial" w:cs="Arial"/>
        </w:rPr>
      </w:pPr>
    </w:p>
    <w:p w14:paraId="1916E849" w14:textId="3D90C4FE" w:rsidR="004E6600" w:rsidRPr="00CB3C0D" w:rsidRDefault="004E6600">
      <w:pPr>
        <w:rPr>
          <w:rFonts w:ascii="Arial" w:hAnsi="Arial" w:cs="Arial"/>
        </w:rPr>
      </w:pPr>
    </w:p>
    <w:p w14:paraId="75E224A1" w14:textId="17F79BC1" w:rsidR="004E6600" w:rsidRPr="00CB3C0D" w:rsidRDefault="004E6600">
      <w:pPr>
        <w:rPr>
          <w:rFonts w:ascii="Arial" w:hAnsi="Arial" w:cs="Arial"/>
        </w:rPr>
      </w:pPr>
    </w:p>
    <w:p w14:paraId="111F0A3E" w14:textId="51A27785" w:rsidR="004E6600" w:rsidRPr="00CB3C0D" w:rsidRDefault="004E6600">
      <w:pPr>
        <w:rPr>
          <w:rFonts w:ascii="Arial" w:hAnsi="Arial" w:cs="Arial"/>
        </w:rPr>
      </w:pPr>
    </w:p>
    <w:p w14:paraId="60D007E0" w14:textId="06744829" w:rsidR="004E6600" w:rsidRPr="00CB3C0D" w:rsidRDefault="004E6600">
      <w:pPr>
        <w:rPr>
          <w:rFonts w:ascii="Arial" w:hAnsi="Arial" w:cs="Arial"/>
        </w:rPr>
      </w:pPr>
    </w:p>
    <w:p w14:paraId="3600FA9A" w14:textId="70D555D7" w:rsidR="004E6600" w:rsidRPr="00CB3C0D" w:rsidRDefault="004E6600">
      <w:pPr>
        <w:rPr>
          <w:rFonts w:ascii="Arial" w:hAnsi="Arial" w:cs="Arial"/>
        </w:rPr>
      </w:pPr>
    </w:p>
    <w:p w14:paraId="434B0DEB" w14:textId="5B7E3D36" w:rsidR="004E6600" w:rsidRPr="00CB3C0D" w:rsidRDefault="004E6600">
      <w:pPr>
        <w:rPr>
          <w:rFonts w:ascii="Arial" w:hAnsi="Arial" w:cs="Arial"/>
        </w:rPr>
      </w:pPr>
    </w:p>
    <w:p w14:paraId="14FF3150" w14:textId="442EB5BB" w:rsidR="004E6600" w:rsidRPr="00CB3C0D" w:rsidRDefault="004E6600">
      <w:pPr>
        <w:rPr>
          <w:rFonts w:ascii="Arial" w:hAnsi="Arial" w:cs="Arial"/>
        </w:rPr>
      </w:pPr>
    </w:p>
    <w:p w14:paraId="4EFE92C3" w14:textId="3134798D" w:rsidR="004E6600" w:rsidRPr="00CB3C0D" w:rsidRDefault="004E6600">
      <w:pPr>
        <w:rPr>
          <w:rFonts w:ascii="Arial" w:hAnsi="Arial" w:cs="Arial"/>
        </w:rPr>
      </w:pPr>
    </w:p>
    <w:p w14:paraId="4527E858" w14:textId="2CFD2707" w:rsidR="004E6600" w:rsidRPr="00CB3C0D" w:rsidRDefault="004E6600">
      <w:pPr>
        <w:rPr>
          <w:rFonts w:ascii="Arial" w:hAnsi="Arial" w:cs="Arial"/>
        </w:rPr>
      </w:pPr>
    </w:p>
    <w:p w14:paraId="06CF14C2" w14:textId="3DFD3BA4" w:rsidR="004E6600" w:rsidRPr="00CB3C0D" w:rsidRDefault="004E6600">
      <w:pPr>
        <w:rPr>
          <w:rFonts w:ascii="Arial" w:hAnsi="Arial" w:cs="Arial"/>
        </w:rPr>
      </w:pPr>
    </w:p>
    <w:p w14:paraId="36E5C950" w14:textId="640B3DFC" w:rsidR="004E6600" w:rsidRPr="00CB3C0D" w:rsidRDefault="004E6600">
      <w:pPr>
        <w:rPr>
          <w:rFonts w:ascii="Arial" w:hAnsi="Arial" w:cs="Arial"/>
        </w:rPr>
      </w:pPr>
    </w:p>
    <w:p w14:paraId="1E55C7F6" w14:textId="5DB307CA" w:rsidR="004E6600" w:rsidRPr="00CB3C0D" w:rsidRDefault="004E6600">
      <w:pPr>
        <w:rPr>
          <w:rFonts w:ascii="Arial" w:hAnsi="Arial" w:cs="Arial"/>
        </w:rPr>
      </w:pPr>
    </w:p>
    <w:p w14:paraId="383EC559" w14:textId="77777777" w:rsidR="004E6600" w:rsidRPr="00CB3C0D" w:rsidRDefault="004E6600">
      <w:pPr>
        <w:rPr>
          <w:rFonts w:ascii="Arial" w:hAnsi="Arial" w:cs="Arial"/>
        </w:rPr>
      </w:pPr>
    </w:p>
    <w:p w14:paraId="0803E726" w14:textId="77777777" w:rsidR="00310741" w:rsidRPr="00CB3C0D" w:rsidRDefault="00310741" w:rsidP="00310741">
      <w:pPr>
        <w:jc w:val="center"/>
        <w:rPr>
          <w:rFonts w:ascii="Arial" w:hAnsi="Arial" w:cs="Arial"/>
          <w:szCs w:val="24"/>
        </w:rPr>
      </w:pPr>
      <w:bookmarkStart w:id="2" w:name="_Hlk94645919"/>
      <w:bookmarkStart w:id="3" w:name="_Hlk95591745"/>
      <w:r w:rsidRPr="00CB3C0D">
        <w:rPr>
          <w:rFonts w:ascii="Arial" w:hAnsi="Arial" w:cs="Arial" w:hint="eastAsia"/>
          <w:szCs w:val="24"/>
        </w:rPr>
        <w:lastRenderedPageBreak/>
        <w:t xml:space="preserve">Supplementary </w:t>
      </w:r>
      <w:r w:rsidRPr="00CB3C0D">
        <w:rPr>
          <w:rFonts w:ascii="Arial" w:hAnsi="Arial" w:cs="Arial"/>
          <w:szCs w:val="24"/>
        </w:rPr>
        <w:t>Table 3</w:t>
      </w:r>
      <w:bookmarkEnd w:id="2"/>
      <w:r w:rsidRPr="00CB3C0D">
        <w:rPr>
          <w:rFonts w:ascii="Arial" w:hAnsi="Arial" w:cs="Arial"/>
          <w:szCs w:val="24"/>
        </w:rPr>
        <w:t xml:space="preserve"> performance of </w:t>
      </w:r>
      <w:bookmarkStart w:id="4" w:name="_Hlk95316828"/>
      <w:r w:rsidRPr="00CB3C0D">
        <w:rPr>
          <w:rFonts w:ascii="Arial" w:hAnsi="Arial" w:cs="Arial"/>
          <w:szCs w:val="24"/>
        </w:rPr>
        <w:t>selected feature</w:t>
      </w:r>
      <w:bookmarkEnd w:id="4"/>
      <w:r w:rsidRPr="00CB3C0D">
        <w:rPr>
          <w:rFonts w:ascii="Arial" w:hAnsi="Arial" w:cs="Arial"/>
          <w:szCs w:val="24"/>
        </w:rPr>
        <w:t>s with high correl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03"/>
        <w:gridCol w:w="2554"/>
        <w:gridCol w:w="1222"/>
        <w:gridCol w:w="1222"/>
        <w:gridCol w:w="1222"/>
        <w:gridCol w:w="1220"/>
      </w:tblGrid>
      <w:tr w:rsidR="00CB3C0D" w:rsidRPr="00CB3C0D" w14:paraId="708CFDC4" w14:textId="77777777" w:rsidTr="00A724AF"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18C74232" w14:textId="6262C21D" w:rsidR="00310741" w:rsidRPr="00CB3C0D" w:rsidRDefault="00A724AF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Phase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2F434425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Image type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vAlign w:val="center"/>
          </w:tcPr>
          <w:p w14:paraId="4299F9F6" w14:textId="3AFC572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Variable</w:t>
            </w:r>
            <w:r w:rsidR="004E6600" w:rsidRPr="00CB3C0D">
              <w:rPr>
                <w:rFonts w:ascii="Arial" w:hAnsi="Arial" w:cs="Arial"/>
                <w:sz w:val="20"/>
                <w:szCs w:val="20"/>
              </w:rPr>
              <w:t xml:space="preserve"> nam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81726E3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threshold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B3BA81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Accuracy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AAD054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Sensitivity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14:paraId="3AAF423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Specificity</w:t>
            </w:r>
          </w:p>
        </w:tc>
      </w:tr>
      <w:tr w:rsidR="00CB3C0D" w:rsidRPr="00CB3C0D" w14:paraId="7DFFB549" w14:textId="77777777" w:rsidTr="00A724AF">
        <w:tc>
          <w:tcPr>
            <w:tcW w:w="580" w:type="pct"/>
            <w:vMerge w:val="restart"/>
            <w:vAlign w:val="center"/>
          </w:tcPr>
          <w:p w14:paraId="6BF03FB6" w14:textId="13487EB3" w:rsidR="00310741" w:rsidRPr="00CB3C0D" w:rsidRDefault="00ED0122" w:rsidP="00A724AF">
            <w:pPr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Non-enhanced</w:t>
            </w:r>
          </w:p>
        </w:tc>
        <w:tc>
          <w:tcPr>
            <w:tcW w:w="615" w:type="pct"/>
            <w:tcBorders>
              <w:bottom w:val="nil"/>
            </w:tcBorders>
          </w:tcPr>
          <w:p w14:paraId="7AC91E8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L</w:t>
            </w:r>
            <w:proofErr w:type="spellEnd"/>
          </w:p>
        </w:tc>
        <w:tc>
          <w:tcPr>
            <w:tcW w:w="1306" w:type="pct"/>
            <w:tcBorders>
              <w:bottom w:val="nil"/>
            </w:tcBorders>
            <w:vAlign w:val="center"/>
          </w:tcPr>
          <w:p w14:paraId="10A5132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ZonePercentage</w:t>
            </w:r>
            <w:proofErr w:type="spellEnd"/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7DCD7F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17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5E5546C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3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08889D9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0</w:t>
            </w:r>
          </w:p>
        </w:tc>
        <w:tc>
          <w:tcPr>
            <w:tcW w:w="624" w:type="pct"/>
            <w:tcBorders>
              <w:bottom w:val="nil"/>
            </w:tcBorders>
            <w:vAlign w:val="center"/>
          </w:tcPr>
          <w:p w14:paraId="7C12F2F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4</w:t>
            </w:r>
          </w:p>
        </w:tc>
      </w:tr>
      <w:tr w:rsidR="00CB3C0D" w:rsidRPr="00CB3C0D" w14:paraId="19A5DDA8" w14:textId="77777777" w:rsidTr="00A724AF">
        <w:tc>
          <w:tcPr>
            <w:tcW w:w="580" w:type="pct"/>
            <w:vMerge/>
          </w:tcPr>
          <w:p w14:paraId="55DA9D57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ED2FB2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L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3EF909B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rlm.ShortRunEmpha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2F76EF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2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968519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20E1A1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3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20BCC3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4</w:t>
            </w:r>
          </w:p>
        </w:tc>
      </w:tr>
      <w:tr w:rsidR="00CB3C0D" w:rsidRPr="00CB3C0D" w14:paraId="5427F92C" w14:textId="77777777" w:rsidTr="00A724AF">
        <w:tc>
          <w:tcPr>
            <w:tcW w:w="580" w:type="pct"/>
            <w:vMerge/>
          </w:tcPr>
          <w:p w14:paraId="0B3525B1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0F3AF8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L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6FA07DD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dm.DependenceNonUniformityNormalized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B079D3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E27C64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5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6EDCC7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33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6BCA8A4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94</w:t>
            </w:r>
          </w:p>
        </w:tc>
      </w:tr>
      <w:tr w:rsidR="00CB3C0D" w:rsidRPr="00CB3C0D" w14:paraId="36BCE38F" w14:textId="77777777" w:rsidTr="00A724AF">
        <w:tc>
          <w:tcPr>
            <w:tcW w:w="580" w:type="pct"/>
            <w:vMerge/>
          </w:tcPr>
          <w:p w14:paraId="1C8EE122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05F882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H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5BF71FD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ngtdm.Busynes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28DC65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6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3FDB5E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738BD7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6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16C8F71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2</w:t>
            </w:r>
          </w:p>
        </w:tc>
      </w:tr>
      <w:tr w:rsidR="00CB3C0D" w:rsidRPr="00CB3C0D" w14:paraId="72013606" w14:textId="77777777" w:rsidTr="00A724AF">
        <w:tc>
          <w:tcPr>
            <w:tcW w:w="580" w:type="pct"/>
            <w:vMerge/>
          </w:tcPr>
          <w:p w14:paraId="0772BE7E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58029D9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LLH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7763D3E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ZoneEntrop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BC584B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1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381FA2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C65E26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8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4BAAC98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4</w:t>
            </w:r>
          </w:p>
        </w:tc>
      </w:tr>
      <w:tr w:rsidR="00CB3C0D" w:rsidRPr="00CB3C0D" w14:paraId="5BA10CB8" w14:textId="77777777" w:rsidTr="00A724AF">
        <w:tc>
          <w:tcPr>
            <w:tcW w:w="580" w:type="pct"/>
            <w:vMerge/>
          </w:tcPr>
          <w:p w14:paraId="33826E0E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DC4DBE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LLH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7434744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GrayLevelNonUniformityNormalized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B5D6EF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2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A776D0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29E50D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53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E90949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76</w:t>
            </w:r>
          </w:p>
        </w:tc>
      </w:tr>
      <w:tr w:rsidR="00CB3C0D" w:rsidRPr="00CB3C0D" w14:paraId="7EFD069B" w14:textId="77777777" w:rsidTr="00A724AF">
        <w:tc>
          <w:tcPr>
            <w:tcW w:w="580" w:type="pct"/>
            <w:vMerge/>
          </w:tcPr>
          <w:p w14:paraId="4C71D199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582C3D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bp.3D.k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44A08A4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LowGrayLevelZoneEmpha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DE5272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1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B1BAB7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F8E5CE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6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38E23B8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42</w:t>
            </w:r>
          </w:p>
        </w:tc>
      </w:tr>
      <w:tr w:rsidR="00CB3C0D" w:rsidRPr="00CB3C0D" w14:paraId="038E143D" w14:textId="77777777" w:rsidTr="00A724AF">
        <w:tc>
          <w:tcPr>
            <w:tcW w:w="580" w:type="pct"/>
            <w:vMerge/>
          </w:tcPr>
          <w:p w14:paraId="4BF3746D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55C646D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bp.3D.k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3298D71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rlm.GrayLevelVarianc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C80422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1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F77BAB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F43272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2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E418B6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48</w:t>
            </w:r>
          </w:p>
        </w:tc>
      </w:tr>
      <w:tr w:rsidR="00CB3C0D" w:rsidRPr="00CB3C0D" w14:paraId="307BDFD7" w14:textId="77777777" w:rsidTr="00A724AF">
        <w:tc>
          <w:tcPr>
            <w:tcW w:w="580" w:type="pct"/>
            <w:vMerge/>
          </w:tcPr>
          <w:p w14:paraId="7CAB1A82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B24EFD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bp.3D.m1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6311629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SmallAreaLowGrayLevelEmpha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CFF4A9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1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8DE3F2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128A38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8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6F15C03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5</w:t>
            </w:r>
          </w:p>
        </w:tc>
      </w:tr>
      <w:tr w:rsidR="00CB3C0D" w:rsidRPr="00CB3C0D" w14:paraId="0D115EFC" w14:textId="77777777" w:rsidTr="00A724AF">
        <w:tc>
          <w:tcPr>
            <w:tcW w:w="580" w:type="pct"/>
            <w:vMerge/>
          </w:tcPr>
          <w:p w14:paraId="1B46F747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C890CC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2.0.mm.3D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00BCDC2F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rlm.RunLengthNonUniformit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857A40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4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53CA02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1D89D9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6E2142E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7</w:t>
            </w:r>
          </w:p>
        </w:tc>
      </w:tr>
      <w:tr w:rsidR="00CB3C0D" w:rsidRPr="00CB3C0D" w14:paraId="714AD890" w14:textId="77777777" w:rsidTr="00A724AF">
        <w:tc>
          <w:tcPr>
            <w:tcW w:w="580" w:type="pct"/>
            <w:vMerge/>
          </w:tcPr>
          <w:p w14:paraId="6E75AEB4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3BC225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3.0.mm.3D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537DE2E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GrayLevelNonUniformit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F77AC5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4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D1A497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48109E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8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6565110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4</w:t>
            </w:r>
          </w:p>
        </w:tc>
      </w:tr>
      <w:tr w:rsidR="00CB3C0D" w:rsidRPr="00CB3C0D" w14:paraId="67E99DC9" w14:textId="77777777" w:rsidTr="00A724AF">
        <w:tc>
          <w:tcPr>
            <w:tcW w:w="580" w:type="pct"/>
            <w:vMerge/>
            <w:tcBorders>
              <w:bottom w:val="nil"/>
            </w:tcBorders>
          </w:tcPr>
          <w:p w14:paraId="5F62EDCB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71496AB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original</w:t>
            </w:r>
          </w:p>
        </w:tc>
        <w:tc>
          <w:tcPr>
            <w:tcW w:w="1306" w:type="pct"/>
            <w:tcBorders>
              <w:top w:val="nil"/>
              <w:bottom w:val="single" w:sz="4" w:space="0" w:color="auto"/>
            </w:tcBorders>
            <w:vAlign w:val="center"/>
          </w:tcPr>
          <w:p w14:paraId="28901D3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ngtdm.Coarseness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3BBD90EF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18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726E056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01D12AF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2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vAlign w:val="center"/>
          </w:tcPr>
          <w:p w14:paraId="506904C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1</w:t>
            </w:r>
          </w:p>
        </w:tc>
      </w:tr>
      <w:tr w:rsidR="00CB3C0D" w:rsidRPr="00CB3C0D" w14:paraId="6442741A" w14:textId="77777777" w:rsidTr="00A724AF">
        <w:tc>
          <w:tcPr>
            <w:tcW w:w="580" w:type="pct"/>
            <w:vMerge w:val="restart"/>
            <w:tcBorders>
              <w:bottom w:val="nil"/>
            </w:tcBorders>
            <w:vAlign w:val="center"/>
          </w:tcPr>
          <w:p w14:paraId="08572827" w14:textId="7F793E62" w:rsidR="00310741" w:rsidRPr="00CB3C0D" w:rsidRDefault="00A724AF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A</w:t>
            </w:r>
            <w:r w:rsidR="00ED0122" w:rsidRPr="00CB3C0D">
              <w:rPr>
                <w:rFonts w:ascii="Arial" w:eastAsia="DengXian" w:hAnsi="Arial" w:cs="Arial"/>
                <w:sz w:val="20"/>
                <w:szCs w:val="20"/>
              </w:rPr>
              <w:t>rterial</w:t>
            </w:r>
          </w:p>
        </w:tc>
        <w:tc>
          <w:tcPr>
            <w:tcW w:w="615" w:type="pct"/>
            <w:tcBorders>
              <w:bottom w:val="nil"/>
            </w:tcBorders>
          </w:tcPr>
          <w:p w14:paraId="12AC048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2.0.mm.3D</w:t>
            </w:r>
          </w:p>
        </w:tc>
        <w:tc>
          <w:tcPr>
            <w:tcW w:w="1306" w:type="pct"/>
            <w:tcBorders>
              <w:top w:val="single" w:sz="4" w:space="0" w:color="auto"/>
              <w:bottom w:val="nil"/>
            </w:tcBorders>
            <w:vAlign w:val="center"/>
          </w:tcPr>
          <w:p w14:paraId="6C35CCBC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dm.LargeDependenceHighGrayLevelEmphasis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66FC3C8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12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75AA3CF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5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1EF0AAB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49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vAlign w:val="center"/>
          </w:tcPr>
          <w:p w14:paraId="11D2EFB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88</w:t>
            </w:r>
          </w:p>
        </w:tc>
      </w:tr>
      <w:tr w:rsidR="00CB3C0D" w:rsidRPr="00CB3C0D" w14:paraId="7CF590C7" w14:textId="77777777" w:rsidTr="00A724AF">
        <w:tc>
          <w:tcPr>
            <w:tcW w:w="580" w:type="pct"/>
            <w:vMerge/>
            <w:tcBorders>
              <w:bottom w:val="nil"/>
            </w:tcBorders>
            <w:vAlign w:val="center"/>
          </w:tcPr>
          <w:p w14:paraId="646CED9F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1E4E758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2.0.mm.3D.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058BFB1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firstorder.90Percentile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62CF00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500553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8D20CA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3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D3D1FB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7</w:t>
            </w:r>
          </w:p>
        </w:tc>
      </w:tr>
      <w:tr w:rsidR="00CB3C0D" w:rsidRPr="00CB3C0D" w14:paraId="4C43D4A8" w14:textId="77777777" w:rsidTr="00A724AF">
        <w:tc>
          <w:tcPr>
            <w:tcW w:w="580" w:type="pct"/>
            <w:vMerge/>
            <w:tcBorders>
              <w:bottom w:val="nil"/>
            </w:tcBorders>
            <w:vAlign w:val="center"/>
          </w:tcPr>
          <w:p w14:paraId="73C02D6F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E9BE10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2.0.mm.3D.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2D13A99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firstorder.Skewnes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65D277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EBF1F5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522787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5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3675477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79</w:t>
            </w:r>
          </w:p>
        </w:tc>
      </w:tr>
      <w:tr w:rsidR="00CB3C0D" w:rsidRPr="00CB3C0D" w14:paraId="007ABB24" w14:textId="77777777" w:rsidTr="00A724AF">
        <w:tc>
          <w:tcPr>
            <w:tcW w:w="580" w:type="pct"/>
            <w:vMerge/>
            <w:tcBorders>
              <w:bottom w:val="nil"/>
            </w:tcBorders>
            <w:vAlign w:val="center"/>
          </w:tcPr>
          <w:p w14:paraId="614219DB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FE6C4D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3.0.mm.3D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1319731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rlm.LongRunHighGrayLevelEmpha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261528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4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AA7298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9F20EB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4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562C671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1</w:t>
            </w:r>
          </w:p>
        </w:tc>
      </w:tr>
      <w:tr w:rsidR="00CB3C0D" w:rsidRPr="00CB3C0D" w14:paraId="14949DE1" w14:textId="77777777" w:rsidTr="00A724AF">
        <w:tc>
          <w:tcPr>
            <w:tcW w:w="580" w:type="pct"/>
            <w:vMerge/>
            <w:tcBorders>
              <w:bottom w:val="nil"/>
            </w:tcBorders>
            <w:vAlign w:val="center"/>
          </w:tcPr>
          <w:p w14:paraId="7F69FDE2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03DD4F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3.0.mm.3D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7F1F011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dm.LargeDependenceLowGrayLevelEmpha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379732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4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544323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447D3B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59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32918B2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79</w:t>
            </w:r>
          </w:p>
        </w:tc>
      </w:tr>
      <w:tr w:rsidR="00CB3C0D" w:rsidRPr="00CB3C0D" w14:paraId="65D6D8B0" w14:textId="77777777" w:rsidTr="00A724AF">
        <w:tc>
          <w:tcPr>
            <w:tcW w:w="580" w:type="pct"/>
            <w:vMerge/>
            <w:tcBorders>
              <w:bottom w:val="nil"/>
            </w:tcBorders>
            <w:vAlign w:val="center"/>
          </w:tcPr>
          <w:p w14:paraId="24798F7D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682849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3.0.mm.3D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3824F74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cm.Correlation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D2E827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5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C508AE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8EE11F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1.00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03329C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36</w:t>
            </w:r>
          </w:p>
        </w:tc>
      </w:tr>
      <w:tr w:rsidR="00CB3C0D" w:rsidRPr="00CB3C0D" w14:paraId="00689C25" w14:textId="77777777" w:rsidTr="00A724AF">
        <w:tc>
          <w:tcPr>
            <w:tcW w:w="580" w:type="pct"/>
            <w:vMerge/>
            <w:tcBorders>
              <w:bottom w:val="nil"/>
            </w:tcBorders>
            <w:vAlign w:val="center"/>
          </w:tcPr>
          <w:p w14:paraId="7E43BB84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77DA028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H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7975D2E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ZoneEntrop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828E6D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7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42CE14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8CB67D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90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4E5A7C8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2</w:t>
            </w:r>
          </w:p>
        </w:tc>
      </w:tr>
      <w:tr w:rsidR="00CB3C0D" w:rsidRPr="00CB3C0D" w14:paraId="317AF206" w14:textId="77777777" w:rsidTr="00A724AF">
        <w:tc>
          <w:tcPr>
            <w:tcW w:w="580" w:type="pct"/>
            <w:vMerge/>
            <w:tcBorders>
              <w:bottom w:val="nil"/>
            </w:tcBorders>
            <w:vAlign w:val="center"/>
          </w:tcPr>
          <w:p w14:paraId="483ADB08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4F1A67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L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158BDBF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ZonePercentag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181E66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3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F6FB65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BB2C35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5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73FC4F4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76</w:t>
            </w:r>
          </w:p>
        </w:tc>
      </w:tr>
      <w:tr w:rsidR="00CB3C0D" w:rsidRPr="00CB3C0D" w14:paraId="4BD6DE81" w14:textId="77777777" w:rsidTr="00A724AF">
        <w:tc>
          <w:tcPr>
            <w:tcW w:w="580" w:type="pct"/>
            <w:vMerge/>
            <w:tcBorders>
              <w:bottom w:val="nil"/>
            </w:tcBorders>
            <w:vAlign w:val="center"/>
          </w:tcPr>
          <w:p w14:paraId="54A39ABB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373EDDF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LLL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31795A1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rlm.RunLengthNonUniformit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7828C5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6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64E808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CA4B6B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6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602933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2</w:t>
            </w:r>
          </w:p>
        </w:tc>
      </w:tr>
      <w:tr w:rsidR="00CB3C0D" w:rsidRPr="00CB3C0D" w14:paraId="275A0253" w14:textId="77777777" w:rsidTr="00A724AF">
        <w:tc>
          <w:tcPr>
            <w:tcW w:w="580" w:type="pct"/>
            <w:vMerge/>
            <w:tcBorders>
              <w:bottom w:val="nil"/>
            </w:tcBorders>
            <w:vAlign w:val="center"/>
          </w:tcPr>
          <w:p w14:paraId="0D22CAD1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ACB602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bp.3D.m1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3733D8A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firstorder.Skewnes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B0AA85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1.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2E954F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C6C900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1.00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3BDCF97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30</w:t>
            </w:r>
          </w:p>
        </w:tc>
      </w:tr>
      <w:tr w:rsidR="00CB3C0D" w:rsidRPr="00CB3C0D" w14:paraId="49CA6F9E" w14:textId="77777777" w:rsidTr="00A724AF">
        <w:tc>
          <w:tcPr>
            <w:tcW w:w="580" w:type="pct"/>
            <w:vMerge/>
            <w:tcBorders>
              <w:top w:val="nil"/>
              <w:bottom w:val="nil"/>
            </w:tcBorders>
            <w:vAlign w:val="center"/>
          </w:tcPr>
          <w:p w14:paraId="4317EC50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7D1A1D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bp.3D.m2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10397FDB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firstorder.90Percentile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8EABF7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3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0C0EA7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3EF98B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53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49C29B3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73</w:t>
            </w:r>
          </w:p>
        </w:tc>
      </w:tr>
      <w:tr w:rsidR="00CB3C0D" w:rsidRPr="00CB3C0D" w14:paraId="0C4A2AEE" w14:textId="77777777" w:rsidTr="00A724AF">
        <w:tc>
          <w:tcPr>
            <w:tcW w:w="580" w:type="pct"/>
            <w:vMerge/>
            <w:tcBorders>
              <w:top w:val="nil"/>
              <w:bottom w:val="nil"/>
            </w:tcBorders>
            <w:vAlign w:val="center"/>
          </w:tcPr>
          <w:p w14:paraId="7628CEEC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16971B5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original</w:t>
            </w:r>
          </w:p>
        </w:tc>
        <w:tc>
          <w:tcPr>
            <w:tcW w:w="1306" w:type="pct"/>
            <w:tcBorders>
              <w:top w:val="nil"/>
              <w:bottom w:val="single" w:sz="4" w:space="0" w:color="auto"/>
            </w:tcBorders>
            <w:vAlign w:val="center"/>
          </w:tcPr>
          <w:p w14:paraId="3E017A5B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cm.MCC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59BFB80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28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2B0466A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62E3A4C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55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vAlign w:val="center"/>
          </w:tcPr>
          <w:p w14:paraId="5236683F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79</w:t>
            </w:r>
          </w:p>
        </w:tc>
      </w:tr>
      <w:tr w:rsidR="00CB3C0D" w:rsidRPr="00CB3C0D" w14:paraId="5C96B5DC" w14:textId="77777777" w:rsidTr="00A724AF">
        <w:tc>
          <w:tcPr>
            <w:tcW w:w="580" w:type="pct"/>
            <w:vMerge w:val="restart"/>
            <w:vAlign w:val="center"/>
          </w:tcPr>
          <w:p w14:paraId="145DB179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 xml:space="preserve">Portal Venous </w:t>
            </w:r>
          </w:p>
        </w:tc>
        <w:tc>
          <w:tcPr>
            <w:tcW w:w="615" w:type="pct"/>
            <w:tcBorders>
              <w:bottom w:val="nil"/>
            </w:tcBorders>
          </w:tcPr>
          <w:p w14:paraId="696E2D98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H</w:t>
            </w:r>
            <w:proofErr w:type="spellEnd"/>
          </w:p>
        </w:tc>
        <w:tc>
          <w:tcPr>
            <w:tcW w:w="1306" w:type="pct"/>
            <w:tcBorders>
              <w:top w:val="single" w:sz="4" w:space="0" w:color="auto"/>
              <w:bottom w:val="nil"/>
            </w:tcBorders>
            <w:vAlign w:val="center"/>
          </w:tcPr>
          <w:p w14:paraId="42D81ABA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ngtdm.Strength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77862AB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05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71224DF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2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4C166E6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6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vAlign w:val="center"/>
          </w:tcPr>
          <w:p w14:paraId="13952AC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2</w:t>
            </w:r>
          </w:p>
        </w:tc>
      </w:tr>
      <w:tr w:rsidR="00CB3C0D" w:rsidRPr="00CB3C0D" w14:paraId="712F15A3" w14:textId="77777777" w:rsidTr="00A724AF">
        <w:tc>
          <w:tcPr>
            <w:tcW w:w="580" w:type="pct"/>
            <w:vMerge/>
            <w:vAlign w:val="center"/>
          </w:tcPr>
          <w:p w14:paraId="1CCBA126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AF1FBA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L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405129F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dm.DependenceEntrop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4C49858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5151BC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5D6359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8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55D1EAF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33</w:t>
            </w:r>
          </w:p>
        </w:tc>
      </w:tr>
      <w:tr w:rsidR="00CB3C0D" w:rsidRPr="00CB3C0D" w14:paraId="6AA92666" w14:textId="77777777" w:rsidTr="00A724AF">
        <w:tc>
          <w:tcPr>
            <w:tcW w:w="580" w:type="pct"/>
            <w:vMerge/>
            <w:vAlign w:val="center"/>
          </w:tcPr>
          <w:p w14:paraId="365DF23F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D23213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LL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57BF36D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ZonePercentag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DA8B95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2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CDB1E8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D2E749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9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A3C698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4</w:t>
            </w:r>
          </w:p>
        </w:tc>
      </w:tr>
      <w:tr w:rsidR="00CB3C0D" w:rsidRPr="00CB3C0D" w14:paraId="41343BEC" w14:textId="77777777" w:rsidTr="00A724AF">
        <w:tc>
          <w:tcPr>
            <w:tcW w:w="580" w:type="pct"/>
            <w:vMerge/>
            <w:vAlign w:val="center"/>
          </w:tcPr>
          <w:p w14:paraId="76330665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E894DC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LL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1478785F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dm.DependenceNonUniformityNormalized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CAEA22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2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28EF97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204776F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3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4066C22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5</w:t>
            </w:r>
          </w:p>
        </w:tc>
      </w:tr>
      <w:tr w:rsidR="00CB3C0D" w:rsidRPr="00CB3C0D" w14:paraId="03F2B202" w14:textId="77777777" w:rsidTr="00A724AF">
        <w:tc>
          <w:tcPr>
            <w:tcW w:w="580" w:type="pct"/>
            <w:vMerge/>
            <w:vAlign w:val="center"/>
          </w:tcPr>
          <w:p w14:paraId="0BEBA514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A28A9A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LH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3501977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dm.DependenceVarianc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91D106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B0B9E5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7C5E4F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8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5DEDB98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8</w:t>
            </w:r>
          </w:p>
        </w:tc>
      </w:tr>
      <w:tr w:rsidR="00CB3C0D" w:rsidRPr="00CB3C0D" w14:paraId="5D063ABA" w14:textId="77777777" w:rsidTr="00A724AF">
        <w:tc>
          <w:tcPr>
            <w:tcW w:w="580" w:type="pct"/>
            <w:vMerge/>
            <w:vAlign w:val="center"/>
          </w:tcPr>
          <w:p w14:paraId="10A39AEC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F7AF8F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LHL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5BAD320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GrayLevelNonUniformityNormalized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E64455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1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7C46FC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5FFD02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5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11E0180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76</w:t>
            </w:r>
          </w:p>
        </w:tc>
      </w:tr>
      <w:tr w:rsidR="00CB3C0D" w:rsidRPr="00CB3C0D" w14:paraId="4A15B39D" w14:textId="77777777" w:rsidTr="00A724AF">
        <w:tc>
          <w:tcPr>
            <w:tcW w:w="580" w:type="pct"/>
            <w:vMerge/>
            <w:vAlign w:val="center"/>
          </w:tcPr>
          <w:p w14:paraId="5307D347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E411F3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LLH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535835D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ZoneEntrop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A16221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1.2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E26B3E8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DD0A65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94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788965D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30</w:t>
            </w:r>
          </w:p>
        </w:tc>
      </w:tr>
      <w:tr w:rsidR="00CB3C0D" w:rsidRPr="00CB3C0D" w14:paraId="165A7A3F" w14:textId="77777777" w:rsidTr="00A724AF">
        <w:tc>
          <w:tcPr>
            <w:tcW w:w="580" w:type="pct"/>
            <w:vMerge/>
            <w:vAlign w:val="center"/>
          </w:tcPr>
          <w:p w14:paraId="3D987044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C17BF9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2.0.mm.3D.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561CCF81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firstorder.Median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A5159B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1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DEA75E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6B9E4E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8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548F3E6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8</w:t>
            </w:r>
          </w:p>
        </w:tc>
      </w:tr>
      <w:tr w:rsidR="00CB3C0D" w:rsidRPr="00CB3C0D" w14:paraId="7B705294" w14:textId="77777777" w:rsidTr="00A724AF">
        <w:tc>
          <w:tcPr>
            <w:tcW w:w="580" w:type="pct"/>
            <w:vMerge/>
            <w:vAlign w:val="center"/>
          </w:tcPr>
          <w:p w14:paraId="28108187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C45EC3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2.0.mm.3D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4182C69A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cm.Idn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109E1A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321B59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F40C62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9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32FEFE58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8</w:t>
            </w:r>
          </w:p>
        </w:tc>
      </w:tr>
      <w:tr w:rsidR="00CB3C0D" w:rsidRPr="00CB3C0D" w14:paraId="26C8E47D" w14:textId="77777777" w:rsidTr="00A724AF">
        <w:tc>
          <w:tcPr>
            <w:tcW w:w="580" w:type="pct"/>
            <w:vMerge/>
            <w:vAlign w:val="center"/>
          </w:tcPr>
          <w:p w14:paraId="1F1CE517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28D576F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3.0.mm.3D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735FFA03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rlm.RunVarianc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4074A3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2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6B7D77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5D1806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4138455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4</w:t>
            </w:r>
          </w:p>
        </w:tc>
      </w:tr>
      <w:tr w:rsidR="00CB3C0D" w:rsidRPr="00CB3C0D" w14:paraId="1F45944F" w14:textId="77777777" w:rsidTr="00A724AF">
        <w:tc>
          <w:tcPr>
            <w:tcW w:w="580" w:type="pct"/>
            <w:vMerge/>
            <w:vAlign w:val="center"/>
          </w:tcPr>
          <w:p w14:paraId="03F246A3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08C89A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bp.3D.k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2A8A56A4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rlm.RunVarianc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82A8C2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2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3505AF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CBEE2A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3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3209065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7</w:t>
            </w:r>
          </w:p>
        </w:tc>
      </w:tr>
      <w:tr w:rsidR="00CB3C0D" w:rsidRPr="00CB3C0D" w14:paraId="4F678993" w14:textId="77777777" w:rsidTr="00A724AF">
        <w:tc>
          <w:tcPr>
            <w:tcW w:w="580" w:type="pct"/>
            <w:vMerge/>
            <w:vAlign w:val="center"/>
          </w:tcPr>
          <w:p w14:paraId="4B576238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725FD36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original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613ECCEB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shape.Maximum2DDiameterColumn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14848C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4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D1D12B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F63220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8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91D984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4</w:t>
            </w:r>
          </w:p>
        </w:tc>
      </w:tr>
      <w:tr w:rsidR="00CB3C0D" w:rsidRPr="00CB3C0D" w14:paraId="2D76DE2F" w14:textId="77777777" w:rsidTr="00A724AF">
        <w:tc>
          <w:tcPr>
            <w:tcW w:w="580" w:type="pct"/>
            <w:vMerge w:val="restart"/>
            <w:vAlign w:val="center"/>
          </w:tcPr>
          <w:p w14:paraId="5215A591" w14:textId="26102658" w:rsidR="00310741" w:rsidRPr="00CB3C0D" w:rsidRDefault="00A724AF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Equilibrium</w:t>
            </w:r>
          </w:p>
        </w:tc>
        <w:tc>
          <w:tcPr>
            <w:tcW w:w="615" w:type="pct"/>
            <w:tcBorders>
              <w:bottom w:val="nil"/>
            </w:tcBorders>
          </w:tcPr>
          <w:p w14:paraId="237D8B5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L</w:t>
            </w:r>
            <w:proofErr w:type="spellEnd"/>
          </w:p>
        </w:tc>
        <w:tc>
          <w:tcPr>
            <w:tcW w:w="1306" w:type="pct"/>
            <w:tcBorders>
              <w:bottom w:val="nil"/>
            </w:tcBorders>
            <w:vAlign w:val="center"/>
          </w:tcPr>
          <w:p w14:paraId="2258208A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ZonePercentage</w:t>
            </w:r>
            <w:proofErr w:type="spellEnd"/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9E518F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12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54FC66F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1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72080A3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2</w:t>
            </w:r>
          </w:p>
        </w:tc>
        <w:tc>
          <w:tcPr>
            <w:tcW w:w="624" w:type="pct"/>
            <w:tcBorders>
              <w:bottom w:val="nil"/>
            </w:tcBorders>
            <w:vAlign w:val="center"/>
          </w:tcPr>
          <w:p w14:paraId="397DE2E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5</w:t>
            </w:r>
          </w:p>
        </w:tc>
      </w:tr>
      <w:tr w:rsidR="00CB3C0D" w:rsidRPr="00CB3C0D" w14:paraId="4D2DB938" w14:textId="77777777" w:rsidTr="00A724AF">
        <w:tc>
          <w:tcPr>
            <w:tcW w:w="580" w:type="pct"/>
            <w:vMerge/>
            <w:vAlign w:val="center"/>
          </w:tcPr>
          <w:p w14:paraId="44368D3C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BD520A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H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3A533336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rlm.RunVarianc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4E0787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5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279F22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B4C81B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57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3119FDE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82</w:t>
            </w:r>
          </w:p>
        </w:tc>
      </w:tr>
      <w:tr w:rsidR="00CB3C0D" w:rsidRPr="00CB3C0D" w14:paraId="3EEE24A2" w14:textId="77777777" w:rsidTr="00A724AF">
        <w:tc>
          <w:tcPr>
            <w:tcW w:w="580" w:type="pct"/>
            <w:vMerge/>
            <w:vAlign w:val="center"/>
          </w:tcPr>
          <w:p w14:paraId="6E276552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866DBA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LLH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1D062A1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dm.LowGrayLevelEmpha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0891DF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1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74EE79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9167BE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80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5E9CC2E8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48</w:t>
            </w:r>
          </w:p>
        </w:tc>
      </w:tr>
      <w:tr w:rsidR="00CB3C0D" w:rsidRPr="00CB3C0D" w14:paraId="6E830028" w14:textId="77777777" w:rsidTr="00A724AF">
        <w:tc>
          <w:tcPr>
            <w:tcW w:w="580" w:type="pct"/>
            <w:vMerge/>
            <w:vAlign w:val="center"/>
          </w:tcPr>
          <w:p w14:paraId="51003956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10A473F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LLH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10013E1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SmallAreaLowGrayLevelEmpha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AB6F7A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1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846B31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B50ED11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6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7AA3871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8</w:t>
            </w:r>
          </w:p>
        </w:tc>
      </w:tr>
      <w:tr w:rsidR="00CB3C0D" w:rsidRPr="00CB3C0D" w14:paraId="74C4672C" w14:textId="77777777" w:rsidTr="00A724AF">
        <w:tc>
          <w:tcPr>
            <w:tcW w:w="580" w:type="pct"/>
            <w:vMerge/>
            <w:vAlign w:val="center"/>
          </w:tcPr>
          <w:p w14:paraId="32A9E75B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B1D6C6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LHL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72D42C7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SmallAreaEmpha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0BABFE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8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760BF5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599057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90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1A74253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36</w:t>
            </w:r>
          </w:p>
        </w:tc>
      </w:tr>
      <w:tr w:rsidR="00CB3C0D" w:rsidRPr="00CB3C0D" w14:paraId="738A05A0" w14:textId="77777777" w:rsidTr="00A724AF">
        <w:tc>
          <w:tcPr>
            <w:tcW w:w="580" w:type="pct"/>
            <w:vMerge/>
            <w:vAlign w:val="center"/>
          </w:tcPr>
          <w:p w14:paraId="2DB70C08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62554AE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LLL</w:t>
            </w:r>
            <w:proofErr w:type="spellEnd"/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7D282C8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rlm.LongRunLowGrayLevelEmpha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9412D5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1.0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475CEB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687B6A4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96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F7696F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24</w:t>
            </w:r>
          </w:p>
        </w:tc>
      </w:tr>
      <w:tr w:rsidR="00CB3C0D" w:rsidRPr="00CB3C0D" w14:paraId="2BEEB14B" w14:textId="77777777" w:rsidTr="00A724AF">
        <w:tc>
          <w:tcPr>
            <w:tcW w:w="580" w:type="pct"/>
            <w:vMerge/>
            <w:vAlign w:val="center"/>
          </w:tcPr>
          <w:p w14:paraId="1106B60D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982CBF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original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39D89CC0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ngtdm.Coarsenes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602448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2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00C7DAF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A3E7FB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6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AB63A7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4</w:t>
            </w:r>
          </w:p>
        </w:tc>
      </w:tr>
      <w:tr w:rsidR="00CB3C0D" w:rsidRPr="00CB3C0D" w14:paraId="5A867F7D" w14:textId="77777777" w:rsidTr="00A724AF">
        <w:tc>
          <w:tcPr>
            <w:tcW w:w="580" w:type="pct"/>
            <w:vMerge/>
            <w:vAlign w:val="center"/>
          </w:tcPr>
          <w:p w14:paraId="7F144297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74B8B7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original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38327B19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shape.Maximum2DDiameterColumn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3A9354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8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D6D3A9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26E426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92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4AF600B8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45</w:t>
            </w:r>
          </w:p>
        </w:tc>
      </w:tr>
      <w:tr w:rsidR="00CB3C0D" w:rsidRPr="00CB3C0D" w14:paraId="137B7FA2" w14:textId="77777777" w:rsidTr="00A724AF">
        <w:tc>
          <w:tcPr>
            <w:tcW w:w="580" w:type="pct"/>
            <w:vMerge/>
            <w:vAlign w:val="center"/>
          </w:tcPr>
          <w:p w14:paraId="74D5C6C8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837E7D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original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23C5B5EA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rlm.RunEntrop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2E09C2F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3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DD4B08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3853C2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39628455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58</w:t>
            </w:r>
          </w:p>
        </w:tc>
      </w:tr>
      <w:tr w:rsidR="00CB3C0D" w:rsidRPr="00CB3C0D" w14:paraId="580B6810" w14:textId="77777777" w:rsidTr="00A724AF">
        <w:tc>
          <w:tcPr>
            <w:tcW w:w="580" w:type="pct"/>
            <w:vMerge/>
            <w:vAlign w:val="center"/>
          </w:tcPr>
          <w:p w14:paraId="03DC19A9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DD1178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bp.3D.k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4980532F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GrayLevelVarianc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B04144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68BD33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71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D31FD5A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90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1D15DE2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42</w:t>
            </w:r>
          </w:p>
        </w:tc>
      </w:tr>
      <w:tr w:rsidR="00CB3C0D" w:rsidRPr="00CB3C0D" w14:paraId="748A086B" w14:textId="77777777" w:rsidTr="00A724AF">
        <w:tc>
          <w:tcPr>
            <w:tcW w:w="580" w:type="pct"/>
            <w:vMerge/>
            <w:vAlign w:val="center"/>
          </w:tcPr>
          <w:p w14:paraId="48A41A29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5A8C7A6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bp.3D.k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5A407D49" w14:textId="77777777" w:rsidR="00310741" w:rsidRPr="00CB3C0D" w:rsidRDefault="00310741" w:rsidP="004F38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cm.DifferenceEntropy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713386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0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766B96E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AE482D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B7CF9D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64</w:t>
            </w:r>
          </w:p>
        </w:tc>
      </w:tr>
      <w:tr w:rsidR="00310741" w:rsidRPr="00CB3C0D" w14:paraId="2C25B87C" w14:textId="77777777" w:rsidTr="00A724AF">
        <w:tc>
          <w:tcPr>
            <w:tcW w:w="580" w:type="pct"/>
            <w:vMerge/>
            <w:vAlign w:val="center"/>
          </w:tcPr>
          <w:p w14:paraId="6E71E41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</w:tcBorders>
          </w:tcPr>
          <w:p w14:paraId="2248EE1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bp.3D.k</w:t>
            </w:r>
          </w:p>
        </w:tc>
        <w:tc>
          <w:tcPr>
            <w:tcW w:w="1306" w:type="pct"/>
            <w:tcBorders>
              <w:top w:val="nil"/>
              <w:bottom w:val="single" w:sz="4" w:space="0" w:color="auto"/>
            </w:tcBorders>
            <w:vAlign w:val="center"/>
          </w:tcPr>
          <w:p w14:paraId="62E30C86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.SmallAreaHighGrayLevelEmphasis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3B64498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-0.39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116643AC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8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1B3EDFB9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92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vAlign w:val="center"/>
          </w:tcPr>
          <w:p w14:paraId="5619859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.33</w:t>
            </w:r>
          </w:p>
        </w:tc>
      </w:tr>
      <w:bookmarkEnd w:id="3"/>
    </w:tbl>
    <w:p w14:paraId="3E23385A" w14:textId="06B1CF35" w:rsidR="00310741" w:rsidRPr="00CB3C0D" w:rsidRDefault="00310741" w:rsidP="00310741">
      <w:pPr>
        <w:rPr>
          <w:rFonts w:ascii="Arial" w:eastAsia="DengXian" w:hAnsi="Arial" w:cs="Arial"/>
          <w:sz w:val="18"/>
          <w:szCs w:val="18"/>
        </w:rPr>
      </w:pPr>
    </w:p>
    <w:p w14:paraId="6E66E032" w14:textId="7BB3C3FD" w:rsidR="004E6600" w:rsidRPr="00CB3C0D" w:rsidRDefault="004E6600" w:rsidP="00310741">
      <w:pPr>
        <w:rPr>
          <w:rFonts w:ascii="Arial" w:eastAsia="DengXian" w:hAnsi="Arial" w:cs="Arial"/>
          <w:sz w:val="18"/>
          <w:szCs w:val="18"/>
        </w:rPr>
      </w:pPr>
    </w:p>
    <w:p w14:paraId="3A72BB6B" w14:textId="5E8CD11C" w:rsidR="004E6600" w:rsidRPr="00CB3C0D" w:rsidRDefault="004E6600" w:rsidP="00310741">
      <w:pPr>
        <w:rPr>
          <w:rFonts w:ascii="Arial" w:eastAsia="DengXian" w:hAnsi="Arial" w:cs="Arial"/>
          <w:sz w:val="18"/>
          <w:szCs w:val="18"/>
        </w:rPr>
      </w:pPr>
    </w:p>
    <w:p w14:paraId="5B3F05D3" w14:textId="1BCF43A6" w:rsidR="004E6600" w:rsidRPr="00CB3C0D" w:rsidRDefault="004E6600" w:rsidP="00310741">
      <w:pPr>
        <w:rPr>
          <w:rFonts w:ascii="Arial" w:eastAsia="DengXian" w:hAnsi="Arial" w:cs="Arial"/>
          <w:sz w:val="18"/>
          <w:szCs w:val="18"/>
        </w:rPr>
      </w:pPr>
    </w:p>
    <w:p w14:paraId="761D9456" w14:textId="21FF2CD4" w:rsidR="004E6600" w:rsidRPr="00CB3C0D" w:rsidRDefault="004E6600" w:rsidP="00310741">
      <w:pPr>
        <w:rPr>
          <w:rFonts w:ascii="Arial" w:eastAsia="DengXian" w:hAnsi="Arial" w:cs="Arial"/>
          <w:sz w:val="18"/>
          <w:szCs w:val="18"/>
        </w:rPr>
      </w:pPr>
    </w:p>
    <w:p w14:paraId="556779CF" w14:textId="2A393076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6F04D6C3" w14:textId="06BB7328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603D7D34" w14:textId="4FE13E85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0F28665C" w14:textId="134733E1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2D9DF18B" w14:textId="39241CDA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39739C48" w14:textId="1C96F09D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65996CD5" w14:textId="01995E73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73C90D15" w14:textId="5C87D3B9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61D25099" w14:textId="45400ADE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44EDC090" w14:textId="7386F664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1BA756F0" w14:textId="6D3BA090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238B9DF7" w14:textId="218D68EE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48FF30E0" w14:textId="7F2236E4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5EA0B6F9" w14:textId="1FACBBAC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40A886B5" w14:textId="5391D8E7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1D3AF707" w14:textId="6873DE35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4020749D" w14:textId="60F4EA99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2ED8D5A3" w14:textId="4B609BC3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54445504" w14:textId="64DC21BB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6C06E277" w14:textId="08A9CA9F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74CEFA2B" w14:textId="47153F9E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153665E5" w14:textId="77777777" w:rsidR="006D05B3" w:rsidRPr="00CB3C0D" w:rsidRDefault="006D05B3" w:rsidP="00310741">
      <w:pPr>
        <w:rPr>
          <w:rFonts w:ascii="Arial" w:eastAsia="DengXian" w:hAnsi="Arial" w:cs="Arial"/>
          <w:sz w:val="18"/>
          <w:szCs w:val="18"/>
        </w:rPr>
      </w:pPr>
    </w:p>
    <w:p w14:paraId="68359D39" w14:textId="77777777" w:rsidR="00310741" w:rsidRPr="00CB3C0D" w:rsidRDefault="00310741" w:rsidP="00310741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  <w:bookmarkStart w:id="5" w:name="_Hlk95591868"/>
      <w:r w:rsidRPr="00CB3C0D">
        <w:rPr>
          <w:rFonts w:ascii="Arial" w:hAnsi="Arial" w:cs="Arial" w:hint="eastAsia"/>
          <w:szCs w:val="24"/>
        </w:rPr>
        <w:lastRenderedPageBreak/>
        <w:t xml:space="preserve">Supplementary </w:t>
      </w:r>
      <w:r w:rsidRPr="00CB3C0D">
        <w:rPr>
          <w:rFonts w:ascii="Arial" w:hAnsi="Arial" w:cs="Arial"/>
          <w:szCs w:val="24"/>
        </w:rPr>
        <w:t xml:space="preserve">Table 4 </w:t>
      </w:r>
      <w:r w:rsidRPr="00CB3C0D">
        <w:rPr>
          <w:rFonts w:ascii="Arial" w:hAnsi="Arial" w:cs="Arial"/>
          <w:kern w:val="2"/>
          <w:szCs w:val="24"/>
        </w:rPr>
        <w:t xml:space="preserve">The </w:t>
      </w:r>
      <w:r w:rsidRPr="00CB3C0D">
        <w:rPr>
          <w:rFonts w:ascii="Arial" w:hAnsi="Arial" w:cs="Arial"/>
          <w:szCs w:val="24"/>
        </w:rPr>
        <w:t xml:space="preserve">AUC </w:t>
      </w:r>
      <w:r w:rsidRPr="00CB3C0D">
        <w:rPr>
          <w:rFonts w:ascii="Arial" w:hAnsi="Arial" w:cs="Arial"/>
          <w:kern w:val="2"/>
          <w:szCs w:val="24"/>
        </w:rPr>
        <w:t>of optimal texture parameters based on</w:t>
      </w:r>
      <w:r w:rsidRPr="00CB3C0D">
        <w:rPr>
          <w:rFonts w:ascii="Arial" w:hAnsi="Arial" w:cs="Arial"/>
          <w:szCs w:val="24"/>
        </w:rPr>
        <w:t xml:space="preserve"> each </w:t>
      </w:r>
      <w:r w:rsidRPr="00CB3C0D">
        <w:rPr>
          <w:rFonts w:ascii="Arial" w:hAnsi="Arial" w:cs="Arial"/>
          <w:kern w:val="2"/>
          <w:szCs w:val="24"/>
        </w:rPr>
        <w:t>phase of CT imag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2196"/>
        <w:gridCol w:w="2908"/>
        <w:gridCol w:w="1068"/>
        <w:gridCol w:w="1905"/>
      </w:tblGrid>
      <w:tr w:rsidR="00CB3C0D" w:rsidRPr="00CB3C0D" w14:paraId="46ECA05A" w14:textId="77777777" w:rsidTr="00187FA0"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6BDD8D50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Phase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2D832EB3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Image type</w:t>
            </w:r>
          </w:p>
        </w:tc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</w:tcPr>
          <w:p w14:paraId="1CA34D97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 xml:space="preserve">Variable 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3FE4550D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A</w:t>
            </w:r>
            <w:r w:rsidRPr="00CB3C0D">
              <w:rPr>
                <w:rFonts w:ascii="Arial" w:eastAsia="DengXian" w:hAnsi="Arial" w:cs="Arial"/>
                <w:sz w:val="20"/>
                <w:szCs w:val="20"/>
              </w:rPr>
              <w:t>UC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359F9A3B" w14:textId="77777777" w:rsidR="00310741" w:rsidRPr="00CB3C0D" w:rsidRDefault="00310741" w:rsidP="004F38F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9</w:t>
            </w:r>
            <w:r w:rsidRPr="00CB3C0D">
              <w:rPr>
                <w:rFonts w:ascii="Arial" w:eastAsia="DengXian" w:hAnsi="Arial" w:cs="Arial"/>
                <w:sz w:val="20"/>
                <w:szCs w:val="20"/>
              </w:rPr>
              <w:t>5% confidence interval</w:t>
            </w:r>
          </w:p>
        </w:tc>
      </w:tr>
      <w:tr w:rsidR="00CB3C0D" w:rsidRPr="00CB3C0D" w14:paraId="3F6AF434" w14:textId="77777777" w:rsidTr="00187FA0">
        <w:tc>
          <w:tcPr>
            <w:tcW w:w="869" w:type="pct"/>
            <w:tcBorders>
              <w:top w:val="single" w:sz="4" w:space="0" w:color="auto"/>
              <w:bottom w:val="nil"/>
            </w:tcBorders>
          </w:tcPr>
          <w:p w14:paraId="7ED06B24" w14:textId="5404A452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bookmarkStart w:id="6" w:name="_Hlk95515688"/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Non-enhanced</w:t>
            </w:r>
          </w:p>
        </w:tc>
        <w:tc>
          <w:tcPr>
            <w:tcW w:w="1123" w:type="pct"/>
            <w:tcBorders>
              <w:top w:val="single" w:sz="4" w:space="0" w:color="auto"/>
              <w:bottom w:val="nil"/>
            </w:tcBorders>
          </w:tcPr>
          <w:p w14:paraId="1CAB4B1A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L</w:t>
            </w:r>
            <w:proofErr w:type="spellEnd"/>
          </w:p>
        </w:tc>
        <w:tc>
          <w:tcPr>
            <w:tcW w:w="1487" w:type="pct"/>
            <w:tcBorders>
              <w:top w:val="single" w:sz="4" w:space="0" w:color="auto"/>
              <w:bottom w:val="nil"/>
            </w:tcBorders>
          </w:tcPr>
          <w:p w14:paraId="726CE435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szm</w:t>
            </w:r>
            <w:proofErr w:type="spellEnd"/>
            <w:r w:rsidRPr="00CB3C0D">
              <w:rPr>
                <w:rFonts w:ascii="Arial" w:eastAsia="DengXian" w:hAnsi="Arial" w:cs="Arial"/>
                <w:sz w:val="20"/>
                <w:szCs w:val="20"/>
              </w:rPr>
              <w:t xml:space="preserve">. </w:t>
            </w: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ZonePercentage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</w:tcPr>
          <w:p w14:paraId="567BB532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</w:t>
            </w:r>
            <w:r w:rsidRPr="00CB3C0D">
              <w:rPr>
                <w:rFonts w:ascii="Arial" w:eastAsia="DengXian" w:hAnsi="Arial" w:cs="Arial"/>
                <w:sz w:val="20"/>
                <w:szCs w:val="20"/>
              </w:rPr>
              <w:t>.74</w:t>
            </w: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</w:tcPr>
          <w:p w14:paraId="62E32763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</w:t>
            </w:r>
            <w:r w:rsidRPr="00CB3C0D">
              <w:rPr>
                <w:rFonts w:ascii="Arial" w:eastAsia="DengXian" w:hAnsi="Arial" w:cs="Arial"/>
                <w:sz w:val="20"/>
                <w:szCs w:val="20"/>
              </w:rPr>
              <w:t>.63-0.86</w:t>
            </w:r>
          </w:p>
        </w:tc>
      </w:tr>
      <w:bookmarkEnd w:id="6"/>
      <w:tr w:rsidR="00CB3C0D" w:rsidRPr="00CB3C0D" w14:paraId="2E88832B" w14:textId="77777777" w:rsidTr="00187FA0">
        <w:tc>
          <w:tcPr>
            <w:tcW w:w="869" w:type="pct"/>
            <w:tcBorders>
              <w:top w:val="nil"/>
            </w:tcBorders>
          </w:tcPr>
          <w:p w14:paraId="052756AC" w14:textId="6E3FF805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Arterial</w:t>
            </w:r>
          </w:p>
        </w:tc>
        <w:tc>
          <w:tcPr>
            <w:tcW w:w="1123" w:type="pct"/>
            <w:tcBorders>
              <w:top w:val="nil"/>
            </w:tcBorders>
          </w:tcPr>
          <w:p w14:paraId="6C0CA65C" w14:textId="1FB2A3AD" w:rsidR="00FF2C88" w:rsidRPr="00CB3C0D" w:rsidRDefault="00FF2C88" w:rsidP="00187FA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log.sigma.3.0.mm.3D</w:t>
            </w:r>
          </w:p>
        </w:tc>
        <w:tc>
          <w:tcPr>
            <w:tcW w:w="1487" w:type="pct"/>
            <w:tcBorders>
              <w:top w:val="nil"/>
            </w:tcBorders>
          </w:tcPr>
          <w:p w14:paraId="3C5704F8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glrlm</w:t>
            </w:r>
            <w:proofErr w:type="spellEnd"/>
            <w:r w:rsidRPr="00CB3C0D">
              <w:rPr>
                <w:rFonts w:ascii="Arial" w:eastAsia="DengXian" w:hAnsi="Arial" w:cs="Arial"/>
                <w:sz w:val="20"/>
                <w:szCs w:val="20"/>
              </w:rPr>
              <w:t>. Long Run High Gray Level Emphasis</w:t>
            </w:r>
          </w:p>
        </w:tc>
        <w:tc>
          <w:tcPr>
            <w:tcW w:w="546" w:type="pct"/>
            <w:tcBorders>
              <w:top w:val="nil"/>
            </w:tcBorders>
          </w:tcPr>
          <w:p w14:paraId="71666725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</w:t>
            </w:r>
            <w:r w:rsidRPr="00CB3C0D">
              <w:rPr>
                <w:rFonts w:ascii="Arial" w:eastAsia="DengXian" w:hAnsi="Arial" w:cs="Arial"/>
                <w:sz w:val="20"/>
                <w:szCs w:val="20"/>
              </w:rPr>
              <w:t>.75</w:t>
            </w:r>
          </w:p>
        </w:tc>
        <w:tc>
          <w:tcPr>
            <w:tcW w:w="974" w:type="pct"/>
            <w:tcBorders>
              <w:top w:val="nil"/>
            </w:tcBorders>
          </w:tcPr>
          <w:p w14:paraId="008FFA78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64-0.84</w:t>
            </w:r>
          </w:p>
        </w:tc>
      </w:tr>
      <w:tr w:rsidR="00CB3C0D" w:rsidRPr="00CB3C0D" w14:paraId="37BF7271" w14:textId="77777777" w:rsidTr="00187FA0">
        <w:tc>
          <w:tcPr>
            <w:tcW w:w="869" w:type="pct"/>
          </w:tcPr>
          <w:p w14:paraId="461CDD97" w14:textId="4BEF48C9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Portal venous</w:t>
            </w:r>
          </w:p>
        </w:tc>
        <w:tc>
          <w:tcPr>
            <w:tcW w:w="1123" w:type="pct"/>
          </w:tcPr>
          <w:p w14:paraId="5C6DCE72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wavelet.HHH</w:t>
            </w:r>
            <w:proofErr w:type="spellEnd"/>
          </w:p>
        </w:tc>
        <w:tc>
          <w:tcPr>
            <w:tcW w:w="1487" w:type="pct"/>
          </w:tcPr>
          <w:p w14:paraId="7B95D2D0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ngtdm.Strength</w:t>
            </w:r>
            <w:proofErr w:type="spellEnd"/>
          </w:p>
        </w:tc>
        <w:tc>
          <w:tcPr>
            <w:tcW w:w="546" w:type="pct"/>
          </w:tcPr>
          <w:p w14:paraId="3DC568E1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</w:t>
            </w:r>
            <w:r w:rsidRPr="00CB3C0D">
              <w:rPr>
                <w:rFonts w:ascii="Arial" w:eastAsia="DengXian" w:hAnsi="Arial" w:cs="Arial"/>
                <w:sz w:val="20"/>
                <w:szCs w:val="20"/>
              </w:rPr>
              <w:t>.70</w:t>
            </w:r>
          </w:p>
        </w:tc>
        <w:tc>
          <w:tcPr>
            <w:tcW w:w="974" w:type="pct"/>
          </w:tcPr>
          <w:p w14:paraId="59554831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58-0.83</w:t>
            </w:r>
          </w:p>
        </w:tc>
      </w:tr>
      <w:tr w:rsidR="00FF2C88" w:rsidRPr="00CB3C0D" w14:paraId="7C607C62" w14:textId="77777777" w:rsidTr="00187FA0">
        <w:tc>
          <w:tcPr>
            <w:tcW w:w="869" w:type="pct"/>
          </w:tcPr>
          <w:p w14:paraId="46962F71" w14:textId="5CA6A6CE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Equilibrium</w:t>
            </w:r>
          </w:p>
        </w:tc>
        <w:tc>
          <w:tcPr>
            <w:tcW w:w="1123" w:type="pct"/>
          </w:tcPr>
          <w:p w14:paraId="0AA6EC74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original</w:t>
            </w:r>
          </w:p>
        </w:tc>
        <w:tc>
          <w:tcPr>
            <w:tcW w:w="1487" w:type="pct"/>
          </w:tcPr>
          <w:p w14:paraId="40C9CEEB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CB3C0D">
              <w:rPr>
                <w:rFonts w:ascii="Arial" w:eastAsia="DengXian" w:hAnsi="Arial" w:cs="Arial"/>
                <w:sz w:val="20"/>
                <w:szCs w:val="20"/>
              </w:rPr>
              <w:t>shape.Maximum</w:t>
            </w:r>
            <w:proofErr w:type="spellEnd"/>
            <w:r w:rsidRPr="00CB3C0D">
              <w:rPr>
                <w:rFonts w:ascii="Arial" w:eastAsia="DengXian" w:hAnsi="Arial" w:cs="Arial"/>
                <w:sz w:val="20"/>
                <w:szCs w:val="20"/>
              </w:rPr>
              <w:t xml:space="preserve"> 2D Diameter Column</w:t>
            </w:r>
          </w:p>
        </w:tc>
        <w:tc>
          <w:tcPr>
            <w:tcW w:w="546" w:type="pct"/>
          </w:tcPr>
          <w:p w14:paraId="1913F0BB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 w:hint="eastAsia"/>
                <w:sz w:val="20"/>
                <w:szCs w:val="20"/>
              </w:rPr>
              <w:t>0</w:t>
            </w:r>
            <w:r w:rsidRPr="00CB3C0D">
              <w:rPr>
                <w:rFonts w:ascii="Arial" w:eastAsia="DengXian" w:hAnsi="Arial" w:cs="Arial"/>
                <w:sz w:val="20"/>
                <w:szCs w:val="20"/>
              </w:rPr>
              <w:t>.70</w:t>
            </w:r>
          </w:p>
        </w:tc>
        <w:tc>
          <w:tcPr>
            <w:tcW w:w="974" w:type="pct"/>
          </w:tcPr>
          <w:p w14:paraId="2D06E3DE" w14:textId="77777777" w:rsidR="00FF2C88" w:rsidRPr="00CB3C0D" w:rsidRDefault="00FF2C88" w:rsidP="00FF2C8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CB3C0D">
              <w:rPr>
                <w:rFonts w:ascii="Arial" w:eastAsia="DengXian" w:hAnsi="Arial" w:cs="Arial"/>
                <w:sz w:val="20"/>
                <w:szCs w:val="20"/>
              </w:rPr>
              <w:t>0.58-0.82</w:t>
            </w:r>
          </w:p>
        </w:tc>
      </w:tr>
      <w:bookmarkEnd w:id="5"/>
    </w:tbl>
    <w:p w14:paraId="3088B7E7" w14:textId="0747801E" w:rsidR="00310741" w:rsidRPr="00CB3C0D" w:rsidRDefault="00310741">
      <w:pPr>
        <w:rPr>
          <w:rFonts w:ascii="Arial" w:hAnsi="Arial" w:cs="Arial"/>
        </w:rPr>
      </w:pPr>
    </w:p>
    <w:p w14:paraId="5D0AC1CF" w14:textId="00BA03E9" w:rsidR="004E6600" w:rsidRPr="00CB3C0D" w:rsidRDefault="004E6600">
      <w:pPr>
        <w:rPr>
          <w:rFonts w:ascii="Arial" w:hAnsi="Arial" w:cs="Arial"/>
        </w:rPr>
      </w:pPr>
    </w:p>
    <w:p w14:paraId="7B34AFB9" w14:textId="2F46413F" w:rsidR="004E6600" w:rsidRPr="00CB3C0D" w:rsidRDefault="004E6600">
      <w:pPr>
        <w:rPr>
          <w:rFonts w:ascii="Arial" w:hAnsi="Arial" w:cs="Arial"/>
        </w:rPr>
      </w:pPr>
    </w:p>
    <w:p w14:paraId="3541E8A0" w14:textId="3C861AB1" w:rsidR="004E6600" w:rsidRPr="00CB3C0D" w:rsidRDefault="004E6600">
      <w:pPr>
        <w:rPr>
          <w:rFonts w:ascii="Arial" w:hAnsi="Arial" w:cs="Arial"/>
        </w:rPr>
      </w:pPr>
    </w:p>
    <w:p w14:paraId="7FBAC699" w14:textId="3B61D4AB" w:rsidR="004E6600" w:rsidRPr="00CB3C0D" w:rsidRDefault="004E6600">
      <w:pPr>
        <w:rPr>
          <w:rFonts w:ascii="Arial" w:hAnsi="Arial" w:cs="Arial"/>
        </w:rPr>
      </w:pPr>
    </w:p>
    <w:p w14:paraId="33286BFA" w14:textId="30C33714" w:rsidR="004E6600" w:rsidRPr="00CB3C0D" w:rsidRDefault="004E6600">
      <w:pPr>
        <w:rPr>
          <w:rFonts w:ascii="Arial" w:hAnsi="Arial" w:cs="Arial"/>
        </w:rPr>
      </w:pPr>
    </w:p>
    <w:p w14:paraId="4C24CB43" w14:textId="3A96B0BE" w:rsidR="004E6600" w:rsidRPr="00CB3C0D" w:rsidRDefault="004E6600">
      <w:pPr>
        <w:rPr>
          <w:rFonts w:ascii="Arial" w:hAnsi="Arial" w:cs="Arial"/>
        </w:rPr>
      </w:pPr>
    </w:p>
    <w:p w14:paraId="420735FA" w14:textId="29AE8034" w:rsidR="004E6600" w:rsidRPr="00CB3C0D" w:rsidRDefault="004E6600">
      <w:pPr>
        <w:rPr>
          <w:rFonts w:ascii="Arial" w:hAnsi="Arial" w:cs="Arial"/>
        </w:rPr>
      </w:pPr>
    </w:p>
    <w:p w14:paraId="26791034" w14:textId="0D6F4F0B" w:rsidR="004E6600" w:rsidRPr="00CB3C0D" w:rsidRDefault="004E6600">
      <w:pPr>
        <w:rPr>
          <w:rFonts w:ascii="Arial" w:hAnsi="Arial" w:cs="Arial"/>
        </w:rPr>
      </w:pPr>
    </w:p>
    <w:p w14:paraId="02381CA9" w14:textId="3DB033B2" w:rsidR="004E6600" w:rsidRPr="00CB3C0D" w:rsidRDefault="004E6600">
      <w:pPr>
        <w:rPr>
          <w:rFonts w:ascii="Arial" w:hAnsi="Arial" w:cs="Arial"/>
        </w:rPr>
      </w:pPr>
    </w:p>
    <w:p w14:paraId="2BBC0544" w14:textId="6722C4C3" w:rsidR="004E6600" w:rsidRPr="00CB3C0D" w:rsidRDefault="004E6600">
      <w:pPr>
        <w:rPr>
          <w:rFonts w:ascii="Arial" w:hAnsi="Arial" w:cs="Arial"/>
        </w:rPr>
      </w:pPr>
    </w:p>
    <w:p w14:paraId="3BE35C7C" w14:textId="1C5FCD40" w:rsidR="004E6600" w:rsidRPr="00CB3C0D" w:rsidRDefault="004E6600">
      <w:pPr>
        <w:rPr>
          <w:rFonts w:ascii="Arial" w:hAnsi="Arial" w:cs="Arial"/>
        </w:rPr>
      </w:pPr>
    </w:p>
    <w:p w14:paraId="2251DFAD" w14:textId="39FEB801" w:rsidR="004E6600" w:rsidRPr="00CB3C0D" w:rsidRDefault="004E6600">
      <w:pPr>
        <w:rPr>
          <w:rFonts w:ascii="Arial" w:hAnsi="Arial" w:cs="Arial"/>
        </w:rPr>
      </w:pPr>
    </w:p>
    <w:p w14:paraId="7BE5D520" w14:textId="2573A86A" w:rsidR="004E6600" w:rsidRPr="00CB3C0D" w:rsidRDefault="004E6600">
      <w:pPr>
        <w:rPr>
          <w:rFonts w:ascii="Arial" w:hAnsi="Arial" w:cs="Arial"/>
        </w:rPr>
      </w:pPr>
    </w:p>
    <w:p w14:paraId="6110B50F" w14:textId="58FEF663" w:rsidR="00207EF6" w:rsidRPr="00CB3C0D" w:rsidRDefault="00207EF6">
      <w:pPr>
        <w:rPr>
          <w:rFonts w:ascii="Arial" w:hAnsi="Arial" w:cs="Arial"/>
        </w:rPr>
      </w:pPr>
    </w:p>
    <w:p w14:paraId="483F0A0F" w14:textId="77777777" w:rsidR="00207EF6" w:rsidRPr="00CB3C0D" w:rsidRDefault="00207EF6">
      <w:pPr>
        <w:rPr>
          <w:rFonts w:ascii="Arial" w:hAnsi="Arial" w:cs="Arial"/>
        </w:rPr>
      </w:pPr>
    </w:p>
    <w:p w14:paraId="776EBC42" w14:textId="77777777" w:rsidR="004E6600" w:rsidRPr="00CB3C0D" w:rsidRDefault="004E6600">
      <w:pPr>
        <w:rPr>
          <w:rFonts w:ascii="Arial" w:hAnsi="Arial" w:cs="Arial"/>
        </w:rPr>
      </w:pPr>
    </w:p>
    <w:p w14:paraId="043B7AA6" w14:textId="4AFF99BC" w:rsidR="00371A8F" w:rsidRPr="00CB3C0D" w:rsidRDefault="009E4FB4">
      <w:pPr>
        <w:rPr>
          <w:rFonts w:ascii="Arial" w:hAnsi="Arial" w:cs="Arial"/>
          <w:szCs w:val="24"/>
        </w:rPr>
      </w:pPr>
      <w:r w:rsidRPr="00CB3C0D">
        <w:rPr>
          <w:rFonts w:ascii="Arial" w:hAnsi="Arial" w:cs="Arial" w:hint="eastAsia"/>
          <w:szCs w:val="24"/>
          <w:lang w:eastAsia="zh-CN"/>
        </w:rPr>
        <w:lastRenderedPageBreak/>
        <w:t xml:space="preserve">Supplementary Table </w:t>
      </w:r>
      <w:r w:rsidR="00FF21C2" w:rsidRPr="00CB3C0D">
        <w:rPr>
          <w:rFonts w:ascii="Arial" w:hAnsi="Arial" w:cs="Arial"/>
          <w:szCs w:val="24"/>
        </w:rPr>
        <w:t>5</w:t>
      </w:r>
      <w:r w:rsidRPr="00CB3C0D">
        <w:rPr>
          <w:rFonts w:ascii="Arial" w:hAnsi="Arial" w:cs="Arial" w:hint="eastAsia"/>
          <w:szCs w:val="24"/>
        </w:rPr>
        <w:t xml:space="preserve"> </w:t>
      </w:r>
      <w:r w:rsidRPr="00CB3C0D">
        <w:rPr>
          <w:rFonts w:ascii="Arial" w:hAnsi="Arial" w:cs="Arial"/>
          <w:szCs w:val="24"/>
        </w:rPr>
        <w:t>the Specificity, Sensitivity, Accuracy, PPV, NPV of each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568"/>
        <w:gridCol w:w="1568"/>
        <w:gridCol w:w="1527"/>
        <w:gridCol w:w="1551"/>
        <w:gridCol w:w="1573"/>
      </w:tblGrid>
      <w:tr w:rsidR="00CB3C0D" w:rsidRPr="00CB3C0D" w14:paraId="340854A3" w14:textId="77777777">
        <w:tc>
          <w:tcPr>
            <w:tcW w:w="1569" w:type="dxa"/>
            <w:tcBorders>
              <w:bottom w:val="single" w:sz="4" w:space="0" w:color="auto"/>
            </w:tcBorders>
          </w:tcPr>
          <w:p w14:paraId="78DCD43E" w14:textId="53F87E48" w:rsidR="00371A8F" w:rsidRPr="00CB3C0D" w:rsidRDefault="00D547F3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odel name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4AC75997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 xml:space="preserve">Specificity 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5CC4D47D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0618A910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7B1A82A1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Pos.pred.value</w:t>
            </w:r>
            <w:proofErr w:type="spellEnd"/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312670E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Neg.pred.value</w:t>
            </w:r>
            <w:proofErr w:type="spellEnd"/>
          </w:p>
        </w:tc>
      </w:tr>
      <w:tr w:rsidR="00CB3C0D" w:rsidRPr="00CB3C0D" w14:paraId="43844262" w14:textId="77777777">
        <w:tc>
          <w:tcPr>
            <w:tcW w:w="1569" w:type="dxa"/>
            <w:tcBorders>
              <w:bottom w:val="nil"/>
            </w:tcBorders>
          </w:tcPr>
          <w:p w14:paraId="3EA3AECE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Clinical</w:t>
            </w:r>
          </w:p>
        </w:tc>
        <w:tc>
          <w:tcPr>
            <w:tcW w:w="1568" w:type="dxa"/>
            <w:tcBorders>
              <w:bottom w:val="nil"/>
            </w:tcBorders>
          </w:tcPr>
          <w:p w14:paraId="2875FA84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568" w:type="dxa"/>
            <w:tcBorders>
              <w:bottom w:val="nil"/>
            </w:tcBorders>
          </w:tcPr>
          <w:p w14:paraId="51186016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527" w:type="dxa"/>
            <w:tcBorders>
              <w:bottom w:val="nil"/>
            </w:tcBorders>
          </w:tcPr>
          <w:p w14:paraId="2F2B066F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037" w:type="dxa"/>
            <w:tcBorders>
              <w:bottom w:val="nil"/>
            </w:tcBorders>
          </w:tcPr>
          <w:p w14:paraId="20A28D05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1037" w:type="dxa"/>
            <w:tcBorders>
              <w:bottom w:val="nil"/>
            </w:tcBorders>
          </w:tcPr>
          <w:p w14:paraId="1708B13E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64</w:t>
            </w:r>
          </w:p>
        </w:tc>
      </w:tr>
      <w:tr w:rsidR="00CB3C0D" w:rsidRPr="00CB3C0D" w14:paraId="0230F688" w14:textId="77777777">
        <w:tc>
          <w:tcPr>
            <w:tcW w:w="1569" w:type="dxa"/>
            <w:tcBorders>
              <w:top w:val="nil"/>
              <w:bottom w:val="nil"/>
            </w:tcBorders>
          </w:tcPr>
          <w:p w14:paraId="43F37F8B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Plain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F70DE72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812AB48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F41CA56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9FC35A2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BA2735F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70</w:t>
            </w:r>
          </w:p>
        </w:tc>
      </w:tr>
      <w:tr w:rsidR="00CB3C0D" w:rsidRPr="00CB3C0D" w14:paraId="2AB6583C" w14:textId="77777777">
        <w:tc>
          <w:tcPr>
            <w:tcW w:w="1569" w:type="dxa"/>
            <w:tcBorders>
              <w:top w:val="nil"/>
              <w:bottom w:val="nil"/>
            </w:tcBorders>
          </w:tcPr>
          <w:p w14:paraId="2B6E6BEA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Arter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62EC5CE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B67397E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2155F75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8FBC652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DF4282E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64</w:t>
            </w:r>
          </w:p>
        </w:tc>
      </w:tr>
      <w:tr w:rsidR="00CB3C0D" w:rsidRPr="00CB3C0D" w14:paraId="289CE3D4" w14:textId="77777777">
        <w:tc>
          <w:tcPr>
            <w:tcW w:w="1569" w:type="dxa"/>
            <w:tcBorders>
              <w:top w:val="nil"/>
              <w:bottom w:val="nil"/>
            </w:tcBorders>
          </w:tcPr>
          <w:p w14:paraId="3063C260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Venous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E24A8C6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F6BB435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1ED2DE5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3067F76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B54A077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82</w:t>
            </w:r>
          </w:p>
        </w:tc>
      </w:tr>
      <w:tr w:rsidR="00CB3C0D" w:rsidRPr="00CB3C0D" w14:paraId="35A9D395" w14:textId="77777777">
        <w:tc>
          <w:tcPr>
            <w:tcW w:w="1569" w:type="dxa"/>
            <w:tcBorders>
              <w:top w:val="nil"/>
              <w:bottom w:val="nil"/>
            </w:tcBorders>
          </w:tcPr>
          <w:p w14:paraId="25DCF364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Delay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871FFB9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386C1F1E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6F2A39B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57B45C1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52FCBCA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81</w:t>
            </w:r>
          </w:p>
        </w:tc>
      </w:tr>
      <w:tr w:rsidR="00371A8F" w:rsidRPr="00CB3C0D" w14:paraId="47411400" w14:textId="77777777">
        <w:tc>
          <w:tcPr>
            <w:tcW w:w="1569" w:type="dxa"/>
            <w:tcBorders>
              <w:top w:val="nil"/>
            </w:tcBorders>
          </w:tcPr>
          <w:p w14:paraId="4F26D4BE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1568" w:type="dxa"/>
            <w:tcBorders>
              <w:top w:val="nil"/>
            </w:tcBorders>
          </w:tcPr>
          <w:p w14:paraId="1FBC6028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568" w:type="dxa"/>
            <w:tcBorders>
              <w:top w:val="nil"/>
            </w:tcBorders>
          </w:tcPr>
          <w:p w14:paraId="18C19DEC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527" w:type="dxa"/>
            <w:tcBorders>
              <w:top w:val="nil"/>
            </w:tcBorders>
          </w:tcPr>
          <w:p w14:paraId="56D433D6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1037" w:type="dxa"/>
            <w:tcBorders>
              <w:top w:val="nil"/>
            </w:tcBorders>
          </w:tcPr>
          <w:p w14:paraId="25D56F10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037" w:type="dxa"/>
            <w:tcBorders>
              <w:top w:val="nil"/>
            </w:tcBorders>
          </w:tcPr>
          <w:p w14:paraId="081275E2" w14:textId="77777777" w:rsidR="00371A8F" w:rsidRPr="00CB3C0D" w:rsidRDefault="009E4FB4">
            <w:pPr>
              <w:spacing w:line="276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B3C0D">
              <w:rPr>
                <w:rFonts w:ascii="Arial" w:hAnsi="Arial" w:cs="Arial"/>
                <w:sz w:val="20"/>
                <w:szCs w:val="20"/>
                <w:lang w:eastAsia="zh-CN"/>
              </w:rPr>
              <w:t>0.64</w:t>
            </w:r>
          </w:p>
        </w:tc>
      </w:tr>
    </w:tbl>
    <w:p w14:paraId="42494300" w14:textId="77777777" w:rsidR="00371A8F" w:rsidRPr="00CB3C0D" w:rsidRDefault="00371A8F">
      <w:pPr>
        <w:rPr>
          <w:rFonts w:cs="Times New Roman"/>
          <w:szCs w:val="24"/>
        </w:rPr>
      </w:pPr>
    </w:p>
    <w:sectPr w:rsidR="00371A8F" w:rsidRPr="00CB3C0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681AF" w14:textId="77777777" w:rsidR="00FD785C" w:rsidRDefault="00FD785C">
      <w:pPr>
        <w:spacing w:before="0" w:after="0"/>
      </w:pPr>
      <w:r>
        <w:separator/>
      </w:r>
    </w:p>
  </w:endnote>
  <w:endnote w:type="continuationSeparator" w:id="0">
    <w:p w14:paraId="3D91936F" w14:textId="77777777" w:rsidR="00FD785C" w:rsidRDefault="00FD785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E267B" w14:textId="77777777" w:rsidR="00182890" w:rsidRDefault="0018289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3652F51" wp14:editId="5BD4DD50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3512952A" w14:textId="77777777" w:rsidR="00182890" w:rsidRDefault="0018289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3652F5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3512952A" w14:textId="77777777" w:rsidR="00182890" w:rsidRDefault="0018289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03B2A52" wp14:editId="48D340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8839D7" w14:textId="77777777" w:rsidR="00182890" w:rsidRDefault="0018289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65F7" w:rsidRPr="00BD65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103B2A52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78839D7" w14:textId="77777777" w:rsidR="00182890" w:rsidRDefault="0018289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65F7" w:rsidRPr="00BD65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4A935" w14:textId="77777777" w:rsidR="00182890" w:rsidRDefault="0018289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62A30B" wp14:editId="4215DF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9609CA" w14:textId="77777777" w:rsidR="00182890" w:rsidRDefault="0018289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65F7" w:rsidRPr="00BD65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62A30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7D9609CA" w14:textId="77777777" w:rsidR="00182890" w:rsidRDefault="0018289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65F7" w:rsidRPr="00BD65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B9D84" w14:textId="77777777" w:rsidR="00207EF6" w:rsidRDefault="00207E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1D6EE" w14:textId="77777777" w:rsidR="00FD785C" w:rsidRDefault="00FD785C">
      <w:pPr>
        <w:spacing w:before="0" w:after="0"/>
      </w:pPr>
      <w:r>
        <w:separator/>
      </w:r>
    </w:p>
  </w:footnote>
  <w:footnote w:type="continuationSeparator" w:id="0">
    <w:p w14:paraId="00BB729E" w14:textId="77777777" w:rsidR="00FD785C" w:rsidRDefault="00FD785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DEF6C" w14:textId="77777777" w:rsidR="00182890" w:rsidRDefault="00182890">
    <w:pPr>
      <w:pStyle w:val="Header"/>
      <w:wordWrap w:val="0"/>
      <w:jc w:val="right"/>
    </w:pPr>
    <w:r>
      <w:ptab w:relativeTo="margin" w:alignment="center" w:leader="none"/>
    </w:r>
    <w:r>
      <w:rPr>
        <w:rFonts w:ascii="Arial" w:eastAsia="SimSun" w:hAnsi="Arial" w:cs="Arial"/>
        <w:szCs w:val="24"/>
        <w:lang w:bidi="ar"/>
      </w:rPr>
      <w:t>CT radiomics for predicting MVI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4A838" w14:textId="77777777" w:rsidR="00182890" w:rsidRDefault="00182890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6126E" w14:textId="77777777" w:rsidR="00182890" w:rsidRDefault="0018289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5C243BA7" wp14:editId="751155B9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462BE"/>
    <w:multiLevelType w:val="hybridMultilevel"/>
    <w:tmpl w:val="DA602048"/>
    <w:lvl w:ilvl="0" w:tplc="5A2E0A3C">
      <w:start w:val="1"/>
      <w:numFmt w:val="decimal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86373E9"/>
    <w:multiLevelType w:val="hybridMultilevel"/>
    <w:tmpl w:val="74A0BB7C"/>
    <w:lvl w:ilvl="0" w:tplc="F3B866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hideSpellingErrors/>
  <w:hideGrammaticalErrors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NDIwMjc0NzIyNzNT0lEKTi0uzszPAykwrAUAVWx/PCwAAAA="/>
  </w:docVars>
  <w:rsids>
    <w:rsidRoot w:val="00681821"/>
    <w:rsid w:val="000024CA"/>
    <w:rsid w:val="0000308B"/>
    <w:rsid w:val="00003323"/>
    <w:rsid w:val="00014198"/>
    <w:rsid w:val="00034304"/>
    <w:rsid w:val="00034DDB"/>
    <w:rsid w:val="00035434"/>
    <w:rsid w:val="00045678"/>
    <w:rsid w:val="000458E4"/>
    <w:rsid w:val="000508DA"/>
    <w:rsid w:val="00056F91"/>
    <w:rsid w:val="00060CF2"/>
    <w:rsid w:val="00062639"/>
    <w:rsid w:val="00063D84"/>
    <w:rsid w:val="0006636D"/>
    <w:rsid w:val="00067ACF"/>
    <w:rsid w:val="00077D53"/>
    <w:rsid w:val="00081394"/>
    <w:rsid w:val="00090651"/>
    <w:rsid w:val="00090D4A"/>
    <w:rsid w:val="00094E0C"/>
    <w:rsid w:val="0009598B"/>
    <w:rsid w:val="000A1310"/>
    <w:rsid w:val="000A78F6"/>
    <w:rsid w:val="000B34BD"/>
    <w:rsid w:val="000C4464"/>
    <w:rsid w:val="000C5F55"/>
    <w:rsid w:val="000C7E2A"/>
    <w:rsid w:val="000D3ECE"/>
    <w:rsid w:val="000E7732"/>
    <w:rsid w:val="000F4CFB"/>
    <w:rsid w:val="001025D6"/>
    <w:rsid w:val="0011189F"/>
    <w:rsid w:val="00117666"/>
    <w:rsid w:val="001223A7"/>
    <w:rsid w:val="00125869"/>
    <w:rsid w:val="001278C7"/>
    <w:rsid w:val="00127CDD"/>
    <w:rsid w:val="0013215A"/>
    <w:rsid w:val="00134256"/>
    <w:rsid w:val="00136256"/>
    <w:rsid w:val="00137391"/>
    <w:rsid w:val="00147395"/>
    <w:rsid w:val="00151820"/>
    <w:rsid w:val="001552C9"/>
    <w:rsid w:val="001575B2"/>
    <w:rsid w:val="0016306F"/>
    <w:rsid w:val="00165F9F"/>
    <w:rsid w:val="001662D5"/>
    <w:rsid w:val="00177D84"/>
    <w:rsid w:val="00182890"/>
    <w:rsid w:val="001829FD"/>
    <w:rsid w:val="00183BC6"/>
    <w:rsid w:val="0018677F"/>
    <w:rsid w:val="00186C9B"/>
    <w:rsid w:val="00187FA0"/>
    <w:rsid w:val="001903F7"/>
    <w:rsid w:val="00190E59"/>
    <w:rsid w:val="001964EF"/>
    <w:rsid w:val="001A6CD9"/>
    <w:rsid w:val="001B1A2C"/>
    <w:rsid w:val="001B1D06"/>
    <w:rsid w:val="001C416A"/>
    <w:rsid w:val="001C4618"/>
    <w:rsid w:val="001C4C35"/>
    <w:rsid w:val="001D5C23"/>
    <w:rsid w:val="001F38CF"/>
    <w:rsid w:val="001F47F7"/>
    <w:rsid w:val="001F4C07"/>
    <w:rsid w:val="00207EF6"/>
    <w:rsid w:val="00212EAC"/>
    <w:rsid w:val="00215D3F"/>
    <w:rsid w:val="00220AEA"/>
    <w:rsid w:val="00226954"/>
    <w:rsid w:val="00231214"/>
    <w:rsid w:val="00234879"/>
    <w:rsid w:val="00235479"/>
    <w:rsid w:val="00242B42"/>
    <w:rsid w:val="0024700B"/>
    <w:rsid w:val="0026071B"/>
    <w:rsid w:val="002629A3"/>
    <w:rsid w:val="00262E2F"/>
    <w:rsid w:val="00265660"/>
    <w:rsid w:val="00267D18"/>
    <w:rsid w:val="00270728"/>
    <w:rsid w:val="00271351"/>
    <w:rsid w:val="002746E1"/>
    <w:rsid w:val="00282EDB"/>
    <w:rsid w:val="002868E2"/>
    <w:rsid w:val="002869C3"/>
    <w:rsid w:val="00287757"/>
    <w:rsid w:val="002936E4"/>
    <w:rsid w:val="00296B88"/>
    <w:rsid w:val="002A410A"/>
    <w:rsid w:val="002A56E1"/>
    <w:rsid w:val="002B3926"/>
    <w:rsid w:val="002B6643"/>
    <w:rsid w:val="002C22BB"/>
    <w:rsid w:val="002C74CA"/>
    <w:rsid w:val="002F744D"/>
    <w:rsid w:val="002F77E2"/>
    <w:rsid w:val="00301378"/>
    <w:rsid w:val="00303DE6"/>
    <w:rsid w:val="0030458F"/>
    <w:rsid w:val="003054CB"/>
    <w:rsid w:val="00310124"/>
    <w:rsid w:val="00310741"/>
    <w:rsid w:val="003207AB"/>
    <w:rsid w:val="0032093F"/>
    <w:rsid w:val="00345249"/>
    <w:rsid w:val="00350487"/>
    <w:rsid w:val="00350C5C"/>
    <w:rsid w:val="00353A35"/>
    <w:rsid w:val="003544FB"/>
    <w:rsid w:val="00365D63"/>
    <w:rsid w:val="0036793B"/>
    <w:rsid w:val="00371A8F"/>
    <w:rsid w:val="00372682"/>
    <w:rsid w:val="00376CC5"/>
    <w:rsid w:val="00384FBA"/>
    <w:rsid w:val="00394AFD"/>
    <w:rsid w:val="0039693B"/>
    <w:rsid w:val="00397544"/>
    <w:rsid w:val="003A07A1"/>
    <w:rsid w:val="003B454E"/>
    <w:rsid w:val="003B4986"/>
    <w:rsid w:val="003C1788"/>
    <w:rsid w:val="003C637A"/>
    <w:rsid w:val="003D2492"/>
    <w:rsid w:val="003D2F2D"/>
    <w:rsid w:val="003D2F50"/>
    <w:rsid w:val="003D4163"/>
    <w:rsid w:val="003E6748"/>
    <w:rsid w:val="00401590"/>
    <w:rsid w:val="00401699"/>
    <w:rsid w:val="00404784"/>
    <w:rsid w:val="00411CC4"/>
    <w:rsid w:val="00415B5A"/>
    <w:rsid w:val="00420E11"/>
    <w:rsid w:val="00422C94"/>
    <w:rsid w:val="00445C1C"/>
    <w:rsid w:val="00446108"/>
    <w:rsid w:val="004548FE"/>
    <w:rsid w:val="004625D9"/>
    <w:rsid w:val="0046262E"/>
    <w:rsid w:val="00463E3D"/>
    <w:rsid w:val="004645AE"/>
    <w:rsid w:val="004806AE"/>
    <w:rsid w:val="00482E27"/>
    <w:rsid w:val="004B3A38"/>
    <w:rsid w:val="004C4E05"/>
    <w:rsid w:val="004D14DA"/>
    <w:rsid w:val="004D3E33"/>
    <w:rsid w:val="004D4A28"/>
    <w:rsid w:val="004D4AC8"/>
    <w:rsid w:val="004E4B7F"/>
    <w:rsid w:val="004E6600"/>
    <w:rsid w:val="004F0F0D"/>
    <w:rsid w:val="004F2118"/>
    <w:rsid w:val="004F33F4"/>
    <w:rsid w:val="00506229"/>
    <w:rsid w:val="005138CF"/>
    <w:rsid w:val="005250F2"/>
    <w:rsid w:val="00540020"/>
    <w:rsid w:val="00546A78"/>
    <w:rsid w:val="00555CC0"/>
    <w:rsid w:val="0058492A"/>
    <w:rsid w:val="0058607D"/>
    <w:rsid w:val="005938B1"/>
    <w:rsid w:val="005A1D84"/>
    <w:rsid w:val="005A4EBB"/>
    <w:rsid w:val="005A70EA"/>
    <w:rsid w:val="005C3963"/>
    <w:rsid w:val="005C5963"/>
    <w:rsid w:val="005D0A08"/>
    <w:rsid w:val="005D1317"/>
    <w:rsid w:val="005D1840"/>
    <w:rsid w:val="005D35E4"/>
    <w:rsid w:val="005D7910"/>
    <w:rsid w:val="005E1B03"/>
    <w:rsid w:val="005E416A"/>
    <w:rsid w:val="005E54B3"/>
    <w:rsid w:val="005F28BF"/>
    <w:rsid w:val="005F2D72"/>
    <w:rsid w:val="0061563E"/>
    <w:rsid w:val="006205AC"/>
    <w:rsid w:val="0062154F"/>
    <w:rsid w:val="0062341C"/>
    <w:rsid w:val="00631A8C"/>
    <w:rsid w:val="0064092D"/>
    <w:rsid w:val="00647E4D"/>
    <w:rsid w:val="00651CA2"/>
    <w:rsid w:val="00653D60"/>
    <w:rsid w:val="00660D05"/>
    <w:rsid w:val="00661C24"/>
    <w:rsid w:val="00671D9A"/>
    <w:rsid w:val="0067323E"/>
    <w:rsid w:val="00673952"/>
    <w:rsid w:val="00681821"/>
    <w:rsid w:val="006836D7"/>
    <w:rsid w:val="00686C9D"/>
    <w:rsid w:val="00696914"/>
    <w:rsid w:val="006A0343"/>
    <w:rsid w:val="006A290C"/>
    <w:rsid w:val="006B2D5B"/>
    <w:rsid w:val="006B6B8A"/>
    <w:rsid w:val="006B7D14"/>
    <w:rsid w:val="006C101E"/>
    <w:rsid w:val="006D05B3"/>
    <w:rsid w:val="006D314A"/>
    <w:rsid w:val="006D5B93"/>
    <w:rsid w:val="006F1C00"/>
    <w:rsid w:val="007107CE"/>
    <w:rsid w:val="00715711"/>
    <w:rsid w:val="007214D7"/>
    <w:rsid w:val="00725A7D"/>
    <w:rsid w:val="0073085C"/>
    <w:rsid w:val="00733784"/>
    <w:rsid w:val="007350F7"/>
    <w:rsid w:val="00741D82"/>
    <w:rsid w:val="00746505"/>
    <w:rsid w:val="00752FC1"/>
    <w:rsid w:val="00760DF4"/>
    <w:rsid w:val="00784D6F"/>
    <w:rsid w:val="00787287"/>
    <w:rsid w:val="00790A6A"/>
    <w:rsid w:val="00790BB3"/>
    <w:rsid w:val="00792043"/>
    <w:rsid w:val="00797EDD"/>
    <w:rsid w:val="007B0322"/>
    <w:rsid w:val="007C0E3F"/>
    <w:rsid w:val="007C206C"/>
    <w:rsid w:val="007C2D1F"/>
    <w:rsid w:val="007C343D"/>
    <w:rsid w:val="007C3EA8"/>
    <w:rsid w:val="007C5729"/>
    <w:rsid w:val="007D154F"/>
    <w:rsid w:val="007E005C"/>
    <w:rsid w:val="008111E4"/>
    <w:rsid w:val="0081301C"/>
    <w:rsid w:val="00817DD6"/>
    <w:rsid w:val="00826250"/>
    <w:rsid w:val="008308E4"/>
    <w:rsid w:val="008370EF"/>
    <w:rsid w:val="0084270C"/>
    <w:rsid w:val="008629A9"/>
    <w:rsid w:val="00863658"/>
    <w:rsid w:val="00872479"/>
    <w:rsid w:val="00872EAD"/>
    <w:rsid w:val="00875632"/>
    <w:rsid w:val="0088513A"/>
    <w:rsid w:val="0088570D"/>
    <w:rsid w:val="00893C19"/>
    <w:rsid w:val="008A55B9"/>
    <w:rsid w:val="008B1E54"/>
    <w:rsid w:val="008C1A6E"/>
    <w:rsid w:val="008C7059"/>
    <w:rsid w:val="008D0EA5"/>
    <w:rsid w:val="008D3593"/>
    <w:rsid w:val="008D6C8D"/>
    <w:rsid w:val="008E2B54"/>
    <w:rsid w:val="008E4404"/>
    <w:rsid w:val="008E58C7"/>
    <w:rsid w:val="008F2F08"/>
    <w:rsid w:val="008F5021"/>
    <w:rsid w:val="00907021"/>
    <w:rsid w:val="009241E9"/>
    <w:rsid w:val="009265B1"/>
    <w:rsid w:val="00926ADC"/>
    <w:rsid w:val="009270D2"/>
    <w:rsid w:val="009323CA"/>
    <w:rsid w:val="00943573"/>
    <w:rsid w:val="00955CBC"/>
    <w:rsid w:val="00957CE1"/>
    <w:rsid w:val="00971B61"/>
    <w:rsid w:val="00980C31"/>
    <w:rsid w:val="00984660"/>
    <w:rsid w:val="0098706A"/>
    <w:rsid w:val="009955FF"/>
    <w:rsid w:val="009B7E6E"/>
    <w:rsid w:val="009C1CD7"/>
    <w:rsid w:val="009C3353"/>
    <w:rsid w:val="009D09B9"/>
    <w:rsid w:val="009D259D"/>
    <w:rsid w:val="009D2E5D"/>
    <w:rsid w:val="009E034C"/>
    <w:rsid w:val="009E30EE"/>
    <w:rsid w:val="009E4FB4"/>
    <w:rsid w:val="009F0BF7"/>
    <w:rsid w:val="00A07E54"/>
    <w:rsid w:val="00A10384"/>
    <w:rsid w:val="00A10556"/>
    <w:rsid w:val="00A16746"/>
    <w:rsid w:val="00A2323F"/>
    <w:rsid w:val="00A2562E"/>
    <w:rsid w:val="00A360DE"/>
    <w:rsid w:val="00A40C7B"/>
    <w:rsid w:val="00A40DCC"/>
    <w:rsid w:val="00A46B59"/>
    <w:rsid w:val="00A50D9D"/>
    <w:rsid w:val="00A53000"/>
    <w:rsid w:val="00A545C6"/>
    <w:rsid w:val="00A60B70"/>
    <w:rsid w:val="00A629CF"/>
    <w:rsid w:val="00A652D0"/>
    <w:rsid w:val="00A724AF"/>
    <w:rsid w:val="00A72676"/>
    <w:rsid w:val="00A75F87"/>
    <w:rsid w:val="00A83947"/>
    <w:rsid w:val="00A95D8B"/>
    <w:rsid w:val="00AA2E41"/>
    <w:rsid w:val="00AA5AC1"/>
    <w:rsid w:val="00AA6DAA"/>
    <w:rsid w:val="00AB6DA0"/>
    <w:rsid w:val="00AC0270"/>
    <w:rsid w:val="00AC3EA3"/>
    <w:rsid w:val="00AC792D"/>
    <w:rsid w:val="00AD7BFE"/>
    <w:rsid w:val="00AF3768"/>
    <w:rsid w:val="00AF41CB"/>
    <w:rsid w:val="00B05E27"/>
    <w:rsid w:val="00B07D5F"/>
    <w:rsid w:val="00B27DAA"/>
    <w:rsid w:val="00B5155B"/>
    <w:rsid w:val="00B53755"/>
    <w:rsid w:val="00B55E4B"/>
    <w:rsid w:val="00B657B8"/>
    <w:rsid w:val="00B66AD5"/>
    <w:rsid w:val="00B66EE4"/>
    <w:rsid w:val="00B71DE1"/>
    <w:rsid w:val="00B72FD8"/>
    <w:rsid w:val="00B74462"/>
    <w:rsid w:val="00B74553"/>
    <w:rsid w:val="00B74707"/>
    <w:rsid w:val="00B74CD3"/>
    <w:rsid w:val="00B752B0"/>
    <w:rsid w:val="00B76B60"/>
    <w:rsid w:val="00B83897"/>
    <w:rsid w:val="00B84920"/>
    <w:rsid w:val="00B8556A"/>
    <w:rsid w:val="00B92767"/>
    <w:rsid w:val="00B9636F"/>
    <w:rsid w:val="00B96E17"/>
    <w:rsid w:val="00BA24E1"/>
    <w:rsid w:val="00BB2E98"/>
    <w:rsid w:val="00BB40AE"/>
    <w:rsid w:val="00BC1DA7"/>
    <w:rsid w:val="00BC5B67"/>
    <w:rsid w:val="00BD1EF9"/>
    <w:rsid w:val="00BD50EA"/>
    <w:rsid w:val="00BD5148"/>
    <w:rsid w:val="00BD5363"/>
    <w:rsid w:val="00BD5679"/>
    <w:rsid w:val="00BD65F7"/>
    <w:rsid w:val="00BF3415"/>
    <w:rsid w:val="00BF3520"/>
    <w:rsid w:val="00C012A3"/>
    <w:rsid w:val="00C16F19"/>
    <w:rsid w:val="00C230E8"/>
    <w:rsid w:val="00C35110"/>
    <w:rsid w:val="00C37B6C"/>
    <w:rsid w:val="00C52A7B"/>
    <w:rsid w:val="00C53878"/>
    <w:rsid w:val="00C6324C"/>
    <w:rsid w:val="00C679AA"/>
    <w:rsid w:val="00C724CF"/>
    <w:rsid w:val="00C75972"/>
    <w:rsid w:val="00C82792"/>
    <w:rsid w:val="00C94251"/>
    <w:rsid w:val="00C948FD"/>
    <w:rsid w:val="00CA6376"/>
    <w:rsid w:val="00CB3C0D"/>
    <w:rsid w:val="00CB43D5"/>
    <w:rsid w:val="00CB57A5"/>
    <w:rsid w:val="00CB7485"/>
    <w:rsid w:val="00CC015A"/>
    <w:rsid w:val="00CC4730"/>
    <w:rsid w:val="00CC65B5"/>
    <w:rsid w:val="00CC76F9"/>
    <w:rsid w:val="00CD066B"/>
    <w:rsid w:val="00CD46E2"/>
    <w:rsid w:val="00CD7060"/>
    <w:rsid w:val="00CF61C7"/>
    <w:rsid w:val="00D00D0B"/>
    <w:rsid w:val="00D04B69"/>
    <w:rsid w:val="00D07A1B"/>
    <w:rsid w:val="00D203A7"/>
    <w:rsid w:val="00D251D3"/>
    <w:rsid w:val="00D37EB6"/>
    <w:rsid w:val="00D40DCE"/>
    <w:rsid w:val="00D41B69"/>
    <w:rsid w:val="00D537FA"/>
    <w:rsid w:val="00D547F3"/>
    <w:rsid w:val="00D5547D"/>
    <w:rsid w:val="00D611D2"/>
    <w:rsid w:val="00D61B87"/>
    <w:rsid w:val="00D67E85"/>
    <w:rsid w:val="00D779BB"/>
    <w:rsid w:val="00D80D99"/>
    <w:rsid w:val="00D86713"/>
    <w:rsid w:val="00D8735D"/>
    <w:rsid w:val="00D9503C"/>
    <w:rsid w:val="00D95455"/>
    <w:rsid w:val="00DB4FB2"/>
    <w:rsid w:val="00DB7D37"/>
    <w:rsid w:val="00DC7CD2"/>
    <w:rsid w:val="00DD6A89"/>
    <w:rsid w:val="00DD73EF"/>
    <w:rsid w:val="00DE23E8"/>
    <w:rsid w:val="00DE3471"/>
    <w:rsid w:val="00DF6B3C"/>
    <w:rsid w:val="00DF7DAD"/>
    <w:rsid w:val="00E0128B"/>
    <w:rsid w:val="00E12854"/>
    <w:rsid w:val="00E26816"/>
    <w:rsid w:val="00E64E17"/>
    <w:rsid w:val="00E94E8C"/>
    <w:rsid w:val="00EA0EB2"/>
    <w:rsid w:val="00EA2971"/>
    <w:rsid w:val="00EA3D3C"/>
    <w:rsid w:val="00EA476D"/>
    <w:rsid w:val="00EC7CC3"/>
    <w:rsid w:val="00ED0122"/>
    <w:rsid w:val="00ED3929"/>
    <w:rsid w:val="00EE1C8B"/>
    <w:rsid w:val="00EE6390"/>
    <w:rsid w:val="00F05B70"/>
    <w:rsid w:val="00F10237"/>
    <w:rsid w:val="00F22420"/>
    <w:rsid w:val="00F3157C"/>
    <w:rsid w:val="00F459E8"/>
    <w:rsid w:val="00F46151"/>
    <w:rsid w:val="00F46494"/>
    <w:rsid w:val="00F534F5"/>
    <w:rsid w:val="00F558AB"/>
    <w:rsid w:val="00F570A8"/>
    <w:rsid w:val="00F609CF"/>
    <w:rsid w:val="00F61D89"/>
    <w:rsid w:val="00F81EFB"/>
    <w:rsid w:val="00F86ABB"/>
    <w:rsid w:val="00F93E06"/>
    <w:rsid w:val="00F9539A"/>
    <w:rsid w:val="00FA0511"/>
    <w:rsid w:val="00FA40EA"/>
    <w:rsid w:val="00FB1692"/>
    <w:rsid w:val="00FC5706"/>
    <w:rsid w:val="00FD3BF7"/>
    <w:rsid w:val="00FD4260"/>
    <w:rsid w:val="00FD7648"/>
    <w:rsid w:val="00FD785C"/>
    <w:rsid w:val="00FE50FD"/>
    <w:rsid w:val="00FF21C2"/>
    <w:rsid w:val="00FF2C88"/>
    <w:rsid w:val="00FF41A9"/>
    <w:rsid w:val="104A7DDC"/>
    <w:rsid w:val="48ED4D13"/>
    <w:rsid w:val="55D36470"/>
    <w:rsid w:val="57023009"/>
    <w:rsid w:val="587E3E91"/>
    <w:rsid w:val="67496BA8"/>
    <w:rsid w:val="6D49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6C75C"/>
  <w15:docId w15:val="{94C2CA8E-569A-45A1-9AA3-DFC8880F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2"/>
    </w:rPr>
  </w:style>
  <w:style w:type="paragraph" w:styleId="Revision">
    <w:name w:val="Revision"/>
    <w:hidden/>
    <w:uiPriority w:val="99"/>
    <w:semiHidden/>
    <w:rsid w:val="001C4618"/>
    <w:rPr>
      <w:rFonts w:eastAsiaTheme="minorHAnsi" w:cstheme="minorBidi"/>
      <w:sz w:val="24"/>
      <w:szCs w:val="22"/>
      <w:lang w:eastAsia="en-US"/>
    </w:rPr>
  </w:style>
  <w:style w:type="character" w:customStyle="1" w:styleId="year">
    <w:name w:val="year"/>
    <w:basedOn w:val="DefaultParagraphFont"/>
    <w:rsid w:val="0032093F"/>
  </w:style>
  <w:style w:type="character" w:styleId="PlaceholderText">
    <w:name w:val="Placeholder Text"/>
    <w:basedOn w:val="DefaultParagraphFont"/>
    <w:uiPriority w:val="99"/>
    <w:semiHidden/>
    <w:rsid w:val="00BA24E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81CB5C5C-A930-4F78-8786-10DE91A598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9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Saroop Hundal</cp:lastModifiedBy>
  <cp:revision>117</cp:revision>
  <cp:lastPrinted>2013-10-03T12:51:00Z</cp:lastPrinted>
  <dcterms:created xsi:type="dcterms:W3CDTF">2021-11-18T13:40:00Z</dcterms:created>
  <dcterms:modified xsi:type="dcterms:W3CDTF">2022-02-1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340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KSOProductBuildVer">
    <vt:lpwstr>2052-11.1.0.11115</vt:lpwstr>
  </property>
  <property fmtid="{D5CDD505-2E9C-101B-9397-08002B2CF9AE}" pid="5" name="ICV">
    <vt:lpwstr>F452C25241444C5EA067FB9BD64BA2D8</vt:lpwstr>
  </property>
</Properties>
</file>